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2E674" w14:textId="677ECA9E" w:rsidR="00DC78C5" w:rsidRPr="00F0327E" w:rsidRDefault="002A4693" w:rsidP="002A4693">
      <w:pPr>
        <w:spacing w:line="480" w:lineRule="auto"/>
        <w:rPr>
          <w:rFonts w:cs="Times New Roman"/>
          <w:b/>
          <w:bCs/>
          <w:szCs w:val="24"/>
          <w:lang w:eastAsia="ja-JP"/>
        </w:rPr>
      </w:pPr>
      <w:r>
        <w:rPr>
          <w:rFonts w:cs="Times New Roman"/>
          <w:b/>
          <w:bCs/>
          <w:noProof/>
          <w:szCs w:val="24"/>
          <w:lang w:eastAsia="ja-JP"/>
        </w:rPr>
        <w:drawing>
          <wp:inline distT="0" distB="0" distL="0" distR="0" wp14:anchorId="0F886187" wp14:editId="631CEB61">
            <wp:extent cx="5067300" cy="5810250"/>
            <wp:effectExtent l="0" t="0" r="0" b="0"/>
            <wp:docPr id="15766921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5901C" w14:textId="18405CE1" w:rsidR="00720479" w:rsidRPr="002A4693" w:rsidRDefault="002A4693" w:rsidP="002A4693">
      <w:pPr>
        <w:spacing w:line="480" w:lineRule="auto"/>
        <w:rPr>
          <w:rFonts w:cs="Times New Roman"/>
          <w:szCs w:val="24"/>
          <w:lang w:eastAsia="ja-JP"/>
        </w:rPr>
      </w:pPr>
      <w:r w:rsidRPr="002A4693">
        <w:rPr>
          <w:rFonts w:cs="Times New Roman"/>
          <w:szCs w:val="24"/>
          <w:lang w:eastAsia="ja-JP"/>
        </w:rPr>
        <w:t>Supplementary Figure 1. Flow diagram of participant selection and exclusion criteria in a web-based survey of Japanese workers aged 20–59 years, March 2022.</w:t>
      </w:r>
    </w:p>
    <w:sectPr w:rsidR="00720479" w:rsidRPr="002A4693" w:rsidSect="008B393E">
      <w:headerReference w:type="default" r:id="rId9"/>
      <w:footerReference w:type="default" r:id="rId10"/>
      <w:pgSz w:w="11906" w:h="16838"/>
      <w:pgMar w:top="1985" w:right="1701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92836" w14:textId="77777777" w:rsidR="00664B02" w:rsidRDefault="00664B02" w:rsidP="001C0054">
      <w:pPr>
        <w:spacing w:before="0" w:after="0"/>
      </w:pPr>
      <w:r>
        <w:separator/>
      </w:r>
    </w:p>
  </w:endnote>
  <w:endnote w:type="continuationSeparator" w:id="0">
    <w:p w14:paraId="2FC77160" w14:textId="77777777" w:rsidR="00664B02" w:rsidRDefault="00664B02" w:rsidP="001C005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231C59" w14:textId="6098BC3A" w:rsidR="00EE5C17" w:rsidRDefault="00EE5C17" w:rsidP="00075FAE">
    <w:pPr>
      <w:pStyle w:val="ab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58EFE8" w14:textId="77777777" w:rsidR="00664B02" w:rsidRDefault="00664B02" w:rsidP="001C0054">
      <w:pPr>
        <w:spacing w:before="0" w:after="0"/>
      </w:pPr>
      <w:r>
        <w:separator/>
      </w:r>
    </w:p>
  </w:footnote>
  <w:footnote w:type="continuationSeparator" w:id="0">
    <w:p w14:paraId="7A0D0473" w14:textId="77777777" w:rsidR="00664B02" w:rsidRDefault="00664B02" w:rsidP="001C005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C7A2A" w14:textId="1049E191" w:rsidR="0049746F" w:rsidRPr="0049746F" w:rsidRDefault="0049746F" w:rsidP="0049746F">
    <w:pPr>
      <w:spacing w:before="0" w:after="0" w:line="480" w:lineRule="auto"/>
      <w:rPr>
        <w:rFonts w:cs="Times New Roman"/>
        <w:szCs w:val="24"/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479C4"/>
    <w:multiLevelType w:val="hybridMultilevel"/>
    <w:tmpl w:val="5462ADC0"/>
    <w:lvl w:ilvl="0" w:tplc="5E4AB94E">
      <w:start w:val="1"/>
      <w:numFmt w:val="bullet"/>
      <w:lvlText w:val="•"/>
      <w:lvlJc w:val="left"/>
      <w:pPr>
        <w:ind w:left="440" w:hanging="440"/>
      </w:pPr>
      <w:rPr>
        <w:rFonts w:ascii="ＭＳ 明朝" w:eastAsia="ＭＳ 明朝" w:hAnsi="ＭＳ 明朝" w:hint="eastAsia"/>
        <w:spacing w:val="0"/>
        <w:w w:val="100"/>
        <w:sz w:val="16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91D53B8"/>
    <w:multiLevelType w:val="hybridMultilevel"/>
    <w:tmpl w:val="FBCA0DF4"/>
    <w:lvl w:ilvl="0" w:tplc="34C25506">
      <w:start w:val="1"/>
      <w:numFmt w:val="bullet"/>
      <w:lvlText w:val=""/>
      <w:lvlJc w:val="center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61F11BE"/>
    <w:multiLevelType w:val="hybridMultilevel"/>
    <w:tmpl w:val="90987FB2"/>
    <w:lvl w:ilvl="0" w:tplc="1A441250">
      <w:start w:val="1"/>
      <w:numFmt w:val="bullet"/>
      <w:lvlText w:val=""/>
      <w:lvlJc w:val="center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7921768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42090409">
    <w:abstractNumId w:val="1"/>
  </w:num>
  <w:num w:numId="3" w16cid:durableId="425467176">
    <w:abstractNumId w:val="3"/>
  </w:num>
  <w:num w:numId="4" w16cid:durableId="1010176706">
    <w:abstractNumId w:val="0"/>
  </w:num>
  <w:num w:numId="5" w16cid:durableId="11734530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922"/>
    <w:rsid w:val="00002113"/>
    <w:rsid w:val="00002C57"/>
    <w:rsid w:val="0000410D"/>
    <w:rsid w:val="000044D1"/>
    <w:rsid w:val="000045B0"/>
    <w:rsid w:val="00004F11"/>
    <w:rsid w:val="00005F5E"/>
    <w:rsid w:val="000060CD"/>
    <w:rsid w:val="00006DE1"/>
    <w:rsid w:val="00006F14"/>
    <w:rsid w:val="00007A9E"/>
    <w:rsid w:val="00007F3F"/>
    <w:rsid w:val="00011127"/>
    <w:rsid w:val="000114FE"/>
    <w:rsid w:val="0001163C"/>
    <w:rsid w:val="000132B8"/>
    <w:rsid w:val="000134CD"/>
    <w:rsid w:val="00017470"/>
    <w:rsid w:val="000208B0"/>
    <w:rsid w:val="0002567B"/>
    <w:rsid w:val="0002763F"/>
    <w:rsid w:val="000306DE"/>
    <w:rsid w:val="00030708"/>
    <w:rsid w:val="000334F7"/>
    <w:rsid w:val="000349D1"/>
    <w:rsid w:val="00035FB3"/>
    <w:rsid w:val="00036EB8"/>
    <w:rsid w:val="000377F6"/>
    <w:rsid w:val="00037B05"/>
    <w:rsid w:val="000404B6"/>
    <w:rsid w:val="000408F0"/>
    <w:rsid w:val="00042BD9"/>
    <w:rsid w:val="00043351"/>
    <w:rsid w:val="00043BD7"/>
    <w:rsid w:val="00044831"/>
    <w:rsid w:val="00046BFB"/>
    <w:rsid w:val="00047DBD"/>
    <w:rsid w:val="000507D5"/>
    <w:rsid w:val="00050EB9"/>
    <w:rsid w:val="0005142A"/>
    <w:rsid w:val="0005165D"/>
    <w:rsid w:val="00054D57"/>
    <w:rsid w:val="000567AC"/>
    <w:rsid w:val="000575D8"/>
    <w:rsid w:val="00057974"/>
    <w:rsid w:val="00060208"/>
    <w:rsid w:val="00060922"/>
    <w:rsid w:val="00061865"/>
    <w:rsid w:val="000618DE"/>
    <w:rsid w:val="00064087"/>
    <w:rsid w:val="00064F99"/>
    <w:rsid w:val="0006541B"/>
    <w:rsid w:val="00066F2E"/>
    <w:rsid w:val="00067050"/>
    <w:rsid w:val="00070320"/>
    <w:rsid w:val="00071D6B"/>
    <w:rsid w:val="00071DBC"/>
    <w:rsid w:val="0007230A"/>
    <w:rsid w:val="000726D2"/>
    <w:rsid w:val="000742FF"/>
    <w:rsid w:val="0007451A"/>
    <w:rsid w:val="0007457C"/>
    <w:rsid w:val="0007500F"/>
    <w:rsid w:val="00075BE5"/>
    <w:rsid w:val="00075FAE"/>
    <w:rsid w:val="000804BE"/>
    <w:rsid w:val="00080DFC"/>
    <w:rsid w:val="000818E4"/>
    <w:rsid w:val="00081C65"/>
    <w:rsid w:val="00081EA5"/>
    <w:rsid w:val="000836DA"/>
    <w:rsid w:val="000848D2"/>
    <w:rsid w:val="00090D2C"/>
    <w:rsid w:val="00090EAD"/>
    <w:rsid w:val="00091D9E"/>
    <w:rsid w:val="0009286D"/>
    <w:rsid w:val="000928ED"/>
    <w:rsid w:val="00092A21"/>
    <w:rsid w:val="0009484C"/>
    <w:rsid w:val="00094E6D"/>
    <w:rsid w:val="000952A6"/>
    <w:rsid w:val="00095D10"/>
    <w:rsid w:val="00097328"/>
    <w:rsid w:val="000A12F7"/>
    <w:rsid w:val="000A1366"/>
    <w:rsid w:val="000A2340"/>
    <w:rsid w:val="000A35B7"/>
    <w:rsid w:val="000A3AB1"/>
    <w:rsid w:val="000A59FB"/>
    <w:rsid w:val="000A65CE"/>
    <w:rsid w:val="000A68B7"/>
    <w:rsid w:val="000B152B"/>
    <w:rsid w:val="000B1715"/>
    <w:rsid w:val="000B41E6"/>
    <w:rsid w:val="000B7215"/>
    <w:rsid w:val="000B761A"/>
    <w:rsid w:val="000B7955"/>
    <w:rsid w:val="000C041B"/>
    <w:rsid w:val="000C08FE"/>
    <w:rsid w:val="000C11CA"/>
    <w:rsid w:val="000C1430"/>
    <w:rsid w:val="000C1485"/>
    <w:rsid w:val="000C2107"/>
    <w:rsid w:val="000C2239"/>
    <w:rsid w:val="000C271A"/>
    <w:rsid w:val="000C350A"/>
    <w:rsid w:val="000C4D22"/>
    <w:rsid w:val="000C6331"/>
    <w:rsid w:val="000D0986"/>
    <w:rsid w:val="000D1B1A"/>
    <w:rsid w:val="000D20AC"/>
    <w:rsid w:val="000D220D"/>
    <w:rsid w:val="000D3D2C"/>
    <w:rsid w:val="000D458A"/>
    <w:rsid w:val="000D5131"/>
    <w:rsid w:val="000D5DB4"/>
    <w:rsid w:val="000D6F18"/>
    <w:rsid w:val="000D7918"/>
    <w:rsid w:val="000E078E"/>
    <w:rsid w:val="000E13D6"/>
    <w:rsid w:val="000E51E9"/>
    <w:rsid w:val="000E7EFE"/>
    <w:rsid w:val="000F0FE9"/>
    <w:rsid w:val="000F1CB9"/>
    <w:rsid w:val="000F1EC4"/>
    <w:rsid w:val="000F27ED"/>
    <w:rsid w:val="000F2CD4"/>
    <w:rsid w:val="000F33D0"/>
    <w:rsid w:val="000F4F32"/>
    <w:rsid w:val="000F5046"/>
    <w:rsid w:val="000F5564"/>
    <w:rsid w:val="000F5CC7"/>
    <w:rsid w:val="000F686B"/>
    <w:rsid w:val="000F6B3B"/>
    <w:rsid w:val="000F7BCC"/>
    <w:rsid w:val="00100715"/>
    <w:rsid w:val="001019FC"/>
    <w:rsid w:val="00102039"/>
    <w:rsid w:val="00102F11"/>
    <w:rsid w:val="001030C8"/>
    <w:rsid w:val="00104D04"/>
    <w:rsid w:val="00111DA6"/>
    <w:rsid w:val="0011257F"/>
    <w:rsid w:val="00112EF5"/>
    <w:rsid w:val="00115139"/>
    <w:rsid w:val="0011768D"/>
    <w:rsid w:val="00120840"/>
    <w:rsid w:val="00120F86"/>
    <w:rsid w:val="001219DD"/>
    <w:rsid w:val="00121CBE"/>
    <w:rsid w:val="001220D2"/>
    <w:rsid w:val="00122849"/>
    <w:rsid w:val="001240BD"/>
    <w:rsid w:val="0012454A"/>
    <w:rsid w:val="00125089"/>
    <w:rsid w:val="0012581C"/>
    <w:rsid w:val="00125B7C"/>
    <w:rsid w:val="0012601D"/>
    <w:rsid w:val="001277FB"/>
    <w:rsid w:val="00130D74"/>
    <w:rsid w:val="00130FF9"/>
    <w:rsid w:val="0013135E"/>
    <w:rsid w:val="0013185B"/>
    <w:rsid w:val="001321E3"/>
    <w:rsid w:val="00132675"/>
    <w:rsid w:val="0013290D"/>
    <w:rsid w:val="00133E1B"/>
    <w:rsid w:val="00134935"/>
    <w:rsid w:val="0014113F"/>
    <w:rsid w:val="00141378"/>
    <w:rsid w:val="00142F08"/>
    <w:rsid w:val="00143CBC"/>
    <w:rsid w:val="001441AB"/>
    <w:rsid w:val="0014692A"/>
    <w:rsid w:val="0014705B"/>
    <w:rsid w:val="0014707B"/>
    <w:rsid w:val="0014768C"/>
    <w:rsid w:val="00147B6E"/>
    <w:rsid w:val="00147B74"/>
    <w:rsid w:val="00150999"/>
    <w:rsid w:val="00151D7C"/>
    <w:rsid w:val="001529BE"/>
    <w:rsid w:val="00152E18"/>
    <w:rsid w:val="00153B2F"/>
    <w:rsid w:val="00154346"/>
    <w:rsid w:val="00155EA6"/>
    <w:rsid w:val="001562F1"/>
    <w:rsid w:val="00156931"/>
    <w:rsid w:val="00157039"/>
    <w:rsid w:val="00160042"/>
    <w:rsid w:val="001610FC"/>
    <w:rsid w:val="00161A39"/>
    <w:rsid w:val="00162034"/>
    <w:rsid w:val="001622AD"/>
    <w:rsid w:val="00162495"/>
    <w:rsid w:val="00163C63"/>
    <w:rsid w:val="00165436"/>
    <w:rsid w:val="0016722B"/>
    <w:rsid w:val="001716B0"/>
    <w:rsid w:val="00171ACB"/>
    <w:rsid w:val="00173605"/>
    <w:rsid w:val="00174639"/>
    <w:rsid w:val="00174709"/>
    <w:rsid w:val="00182907"/>
    <w:rsid w:val="0018385B"/>
    <w:rsid w:val="00185606"/>
    <w:rsid w:val="0019378D"/>
    <w:rsid w:val="00193881"/>
    <w:rsid w:val="00193CB5"/>
    <w:rsid w:val="001961EF"/>
    <w:rsid w:val="00196DE0"/>
    <w:rsid w:val="00197039"/>
    <w:rsid w:val="00197830"/>
    <w:rsid w:val="001A09D1"/>
    <w:rsid w:val="001A4C3C"/>
    <w:rsid w:val="001A6F44"/>
    <w:rsid w:val="001A7528"/>
    <w:rsid w:val="001A7EC5"/>
    <w:rsid w:val="001A7F39"/>
    <w:rsid w:val="001B01AC"/>
    <w:rsid w:val="001B1A1F"/>
    <w:rsid w:val="001B1D34"/>
    <w:rsid w:val="001B2815"/>
    <w:rsid w:val="001B33CC"/>
    <w:rsid w:val="001B3CB7"/>
    <w:rsid w:val="001B431B"/>
    <w:rsid w:val="001B452E"/>
    <w:rsid w:val="001B7DE5"/>
    <w:rsid w:val="001C0054"/>
    <w:rsid w:val="001C0C80"/>
    <w:rsid w:val="001C0EA8"/>
    <w:rsid w:val="001C242B"/>
    <w:rsid w:val="001C3A86"/>
    <w:rsid w:val="001C3AD1"/>
    <w:rsid w:val="001C48D9"/>
    <w:rsid w:val="001C50DA"/>
    <w:rsid w:val="001C78F5"/>
    <w:rsid w:val="001D116D"/>
    <w:rsid w:val="001D23E8"/>
    <w:rsid w:val="001D2427"/>
    <w:rsid w:val="001D4533"/>
    <w:rsid w:val="001D4625"/>
    <w:rsid w:val="001D46DE"/>
    <w:rsid w:val="001D5680"/>
    <w:rsid w:val="001D5C41"/>
    <w:rsid w:val="001E057D"/>
    <w:rsid w:val="001E0ABD"/>
    <w:rsid w:val="001E1456"/>
    <w:rsid w:val="001E2001"/>
    <w:rsid w:val="001E3003"/>
    <w:rsid w:val="001E3611"/>
    <w:rsid w:val="001E43CA"/>
    <w:rsid w:val="001E759E"/>
    <w:rsid w:val="001E7D79"/>
    <w:rsid w:val="001F0583"/>
    <w:rsid w:val="001F1482"/>
    <w:rsid w:val="001F47CB"/>
    <w:rsid w:val="001F4DEF"/>
    <w:rsid w:val="001F5CC5"/>
    <w:rsid w:val="001F74BC"/>
    <w:rsid w:val="001F7932"/>
    <w:rsid w:val="001F7E72"/>
    <w:rsid w:val="00200EEB"/>
    <w:rsid w:val="00201715"/>
    <w:rsid w:val="00201F68"/>
    <w:rsid w:val="00202035"/>
    <w:rsid w:val="00202922"/>
    <w:rsid w:val="00202B5D"/>
    <w:rsid w:val="0020356B"/>
    <w:rsid w:val="002048BF"/>
    <w:rsid w:val="0020550D"/>
    <w:rsid w:val="00205EE9"/>
    <w:rsid w:val="002069D1"/>
    <w:rsid w:val="00206BB4"/>
    <w:rsid w:val="0020780B"/>
    <w:rsid w:val="00210E35"/>
    <w:rsid w:val="0021208E"/>
    <w:rsid w:val="00220C56"/>
    <w:rsid w:val="002211B3"/>
    <w:rsid w:val="00221D83"/>
    <w:rsid w:val="002223D3"/>
    <w:rsid w:val="002256B5"/>
    <w:rsid w:val="00225A3A"/>
    <w:rsid w:val="0022708F"/>
    <w:rsid w:val="0023029B"/>
    <w:rsid w:val="002322D3"/>
    <w:rsid w:val="00234180"/>
    <w:rsid w:val="00234C56"/>
    <w:rsid w:val="00234EC9"/>
    <w:rsid w:val="00236687"/>
    <w:rsid w:val="00236892"/>
    <w:rsid w:val="00237329"/>
    <w:rsid w:val="00237584"/>
    <w:rsid w:val="00240ACF"/>
    <w:rsid w:val="00241D28"/>
    <w:rsid w:val="00242F04"/>
    <w:rsid w:val="002432DC"/>
    <w:rsid w:val="00246505"/>
    <w:rsid w:val="00246A6D"/>
    <w:rsid w:val="00250B02"/>
    <w:rsid w:val="0025380E"/>
    <w:rsid w:val="002548DB"/>
    <w:rsid w:val="00254CB0"/>
    <w:rsid w:val="002555CF"/>
    <w:rsid w:val="0025656A"/>
    <w:rsid w:val="00256753"/>
    <w:rsid w:val="00256C81"/>
    <w:rsid w:val="00260ABE"/>
    <w:rsid w:val="00260BC6"/>
    <w:rsid w:val="00260D0E"/>
    <w:rsid w:val="0026183B"/>
    <w:rsid w:val="0026259D"/>
    <w:rsid w:val="00262EAA"/>
    <w:rsid w:val="002648EE"/>
    <w:rsid w:val="0026521B"/>
    <w:rsid w:val="0026632B"/>
    <w:rsid w:val="002675E9"/>
    <w:rsid w:val="00270F87"/>
    <w:rsid w:val="00272C06"/>
    <w:rsid w:val="00273A92"/>
    <w:rsid w:val="00273BF4"/>
    <w:rsid w:val="0027586F"/>
    <w:rsid w:val="0027603D"/>
    <w:rsid w:val="00280A9E"/>
    <w:rsid w:val="002811D3"/>
    <w:rsid w:val="0028128C"/>
    <w:rsid w:val="00283DE9"/>
    <w:rsid w:val="002852F4"/>
    <w:rsid w:val="00290BD9"/>
    <w:rsid w:val="00291928"/>
    <w:rsid w:val="00293979"/>
    <w:rsid w:val="00293C09"/>
    <w:rsid w:val="00293E05"/>
    <w:rsid w:val="00294161"/>
    <w:rsid w:val="002973D7"/>
    <w:rsid w:val="002A0256"/>
    <w:rsid w:val="002A0BFF"/>
    <w:rsid w:val="002A10BA"/>
    <w:rsid w:val="002A4693"/>
    <w:rsid w:val="002A4C8A"/>
    <w:rsid w:val="002B049A"/>
    <w:rsid w:val="002B18FE"/>
    <w:rsid w:val="002B1A1D"/>
    <w:rsid w:val="002B1DEA"/>
    <w:rsid w:val="002B27E3"/>
    <w:rsid w:val="002B3B0C"/>
    <w:rsid w:val="002B4C2E"/>
    <w:rsid w:val="002B68A8"/>
    <w:rsid w:val="002B7393"/>
    <w:rsid w:val="002C023E"/>
    <w:rsid w:val="002C1DFA"/>
    <w:rsid w:val="002C23FF"/>
    <w:rsid w:val="002C2494"/>
    <w:rsid w:val="002C35C4"/>
    <w:rsid w:val="002C39DC"/>
    <w:rsid w:val="002C50C7"/>
    <w:rsid w:val="002C52F7"/>
    <w:rsid w:val="002C5315"/>
    <w:rsid w:val="002C536F"/>
    <w:rsid w:val="002C5B8D"/>
    <w:rsid w:val="002C6F52"/>
    <w:rsid w:val="002D040B"/>
    <w:rsid w:val="002D122B"/>
    <w:rsid w:val="002D43E9"/>
    <w:rsid w:val="002D4452"/>
    <w:rsid w:val="002D4868"/>
    <w:rsid w:val="002D5364"/>
    <w:rsid w:val="002D6775"/>
    <w:rsid w:val="002E1954"/>
    <w:rsid w:val="002E4111"/>
    <w:rsid w:val="002E6DB2"/>
    <w:rsid w:val="002F135E"/>
    <w:rsid w:val="002F2AB4"/>
    <w:rsid w:val="002F3BE1"/>
    <w:rsid w:val="002F5753"/>
    <w:rsid w:val="002F5B09"/>
    <w:rsid w:val="002F6C8C"/>
    <w:rsid w:val="002F709A"/>
    <w:rsid w:val="003005DA"/>
    <w:rsid w:val="003011D9"/>
    <w:rsid w:val="003018C0"/>
    <w:rsid w:val="00302D3D"/>
    <w:rsid w:val="0030375E"/>
    <w:rsid w:val="0030610E"/>
    <w:rsid w:val="0031017F"/>
    <w:rsid w:val="0031059E"/>
    <w:rsid w:val="00310A0B"/>
    <w:rsid w:val="00311378"/>
    <w:rsid w:val="003121EB"/>
    <w:rsid w:val="0031306A"/>
    <w:rsid w:val="00315266"/>
    <w:rsid w:val="003162F8"/>
    <w:rsid w:val="00316D6D"/>
    <w:rsid w:val="00317981"/>
    <w:rsid w:val="00321663"/>
    <w:rsid w:val="003218E9"/>
    <w:rsid w:val="00322B7B"/>
    <w:rsid w:val="00323B08"/>
    <w:rsid w:val="0032407D"/>
    <w:rsid w:val="003247ED"/>
    <w:rsid w:val="00326623"/>
    <w:rsid w:val="00330EF5"/>
    <w:rsid w:val="003310EB"/>
    <w:rsid w:val="00332C97"/>
    <w:rsid w:val="00332D30"/>
    <w:rsid w:val="00332D48"/>
    <w:rsid w:val="00333B0F"/>
    <w:rsid w:val="0033446A"/>
    <w:rsid w:val="0033461F"/>
    <w:rsid w:val="00334C1A"/>
    <w:rsid w:val="003365EC"/>
    <w:rsid w:val="00337D08"/>
    <w:rsid w:val="00340DF7"/>
    <w:rsid w:val="003448A1"/>
    <w:rsid w:val="00344951"/>
    <w:rsid w:val="00345EF7"/>
    <w:rsid w:val="00346F21"/>
    <w:rsid w:val="00347D20"/>
    <w:rsid w:val="00351D20"/>
    <w:rsid w:val="00351FE5"/>
    <w:rsid w:val="00352304"/>
    <w:rsid w:val="003524B4"/>
    <w:rsid w:val="00354744"/>
    <w:rsid w:val="00354E7B"/>
    <w:rsid w:val="00355DC5"/>
    <w:rsid w:val="00356D1A"/>
    <w:rsid w:val="00357046"/>
    <w:rsid w:val="00361AC3"/>
    <w:rsid w:val="00362751"/>
    <w:rsid w:val="003628CE"/>
    <w:rsid w:val="00362DA6"/>
    <w:rsid w:val="0036440F"/>
    <w:rsid w:val="00365A52"/>
    <w:rsid w:val="0036638E"/>
    <w:rsid w:val="003666AF"/>
    <w:rsid w:val="00366A88"/>
    <w:rsid w:val="0036744A"/>
    <w:rsid w:val="0037033E"/>
    <w:rsid w:val="003707B6"/>
    <w:rsid w:val="00371FF4"/>
    <w:rsid w:val="00373C74"/>
    <w:rsid w:val="00374BED"/>
    <w:rsid w:val="00374FED"/>
    <w:rsid w:val="00375CE9"/>
    <w:rsid w:val="00381CF4"/>
    <w:rsid w:val="00382CDD"/>
    <w:rsid w:val="00383FE1"/>
    <w:rsid w:val="003841B8"/>
    <w:rsid w:val="00390231"/>
    <w:rsid w:val="0039080C"/>
    <w:rsid w:val="003910E4"/>
    <w:rsid w:val="00392959"/>
    <w:rsid w:val="003931D4"/>
    <w:rsid w:val="00393E95"/>
    <w:rsid w:val="00394338"/>
    <w:rsid w:val="00395F0B"/>
    <w:rsid w:val="003961E0"/>
    <w:rsid w:val="003963EA"/>
    <w:rsid w:val="0039757C"/>
    <w:rsid w:val="00397654"/>
    <w:rsid w:val="003A0BD2"/>
    <w:rsid w:val="003A2AA0"/>
    <w:rsid w:val="003A3407"/>
    <w:rsid w:val="003A37D8"/>
    <w:rsid w:val="003A4304"/>
    <w:rsid w:val="003A4420"/>
    <w:rsid w:val="003A5546"/>
    <w:rsid w:val="003A594F"/>
    <w:rsid w:val="003A6079"/>
    <w:rsid w:val="003A703B"/>
    <w:rsid w:val="003B09B5"/>
    <w:rsid w:val="003B134F"/>
    <w:rsid w:val="003B1A6D"/>
    <w:rsid w:val="003B322B"/>
    <w:rsid w:val="003B4AF1"/>
    <w:rsid w:val="003B6111"/>
    <w:rsid w:val="003B6BCE"/>
    <w:rsid w:val="003B71CC"/>
    <w:rsid w:val="003C01B3"/>
    <w:rsid w:val="003C04D8"/>
    <w:rsid w:val="003C238C"/>
    <w:rsid w:val="003C27F7"/>
    <w:rsid w:val="003C4A29"/>
    <w:rsid w:val="003C6614"/>
    <w:rsid w:val="003D039E"/>
    <w:rsid w:val="003D043F"/>
    <w:rsid w:val="003D2922"/>
    <w:rsid w:val="003D497E"/>
    <w:rsid w:val="003D5306"/>
    <w:rsid w:val="003D5C13"/>
    <w:rsid w:val="003D5C7C"/>
    <w:rsid w:val="003E0B18"/>
    <w:rsid w:val="003E0DA2"/>
    <w:rsid w:val="003E3984"/>
    <w:rsid w:val="003E4D7B"/>
    <w:rsid w:val="003E7334"/>
    <w:rsid w:val="003F06EA"/>
    <w:rsid w:val="003F2C0F"/>
    <w:rsid w:val="003F5B12"/>
    <w:rsid w:val="003F6158"/>
    <w:rsid w:val="003F6A9B"/>
    <w:rsid w:val="004000E1"/>
    <w:rsid w:val="004017AD"/>
    <w:rsid w:val="004021AC"/>
    <w:rsid w:val="004047A3"/>
    <w:rsid w:val="0040789F"/>
    <w:rsid w:val="00410CC7"/>
    <w:rsid w:val="00412000"/>
    <w:rsid w:val="0041469A"/>
    <w:rsid w:val="004149FA"/>
    <w:rsid w:val="00414CD0"/>
    <w:rsid w:val="00416838"/>
    <w:rsid w:val="004169F8"/>
    <w:rsid w:val="00417A97"/>
    <w:rsid w:val="00417F62"/>
    <w:rsid w:val="00420923"/>
    <w:rsid w:val="0042328E"/>
    <w:rsid w:val="0042398B"/>
    <w:rsid w:val="0042593D"/>
    <w:rsid w:val="00425AF2"/>
    <w:rsid w:val="004263A4"/>
    <w:rsid w:val="00426B42"/>
    <w:rsid w:val="00426BEC"/>
    <w:rsid w:val="00427239"/>
    <w:rsid w:val="0043098A"/>
    <w:rsid w:val="00430D23"/>
    <w:rsid w:val="00430DCD"/>
    <w:rsid w:val="00431DA1"/>
    <w:rsid w:val="00432952"/>
    <w:rsid w:val="0043303A"/>
    <w:rsid w:val="0043317B"/>
    <w:rsid w:val="0043345A"/>
    <w:rsid w:val="00433E92"/>
    <w:rsid w:val="0043430E"/>
    <w:rsid w:val="004348F5"/>
    <w:rsid w:val="00434F08"/>
    <w:rsid w:val="00435174"/>
    <w:rsid w:val="004351E1"/>
    <w:rsid w:val="00435747"/>
    <w:rsid w:val="0043631B"/>
    <w:rsid w:val="0043669C"/>
    <w:rsid w:val="0044046C"/>
    <w:rsid w:val="0044142C"/>
    <w:rsid w:val="00441EE2"/>
    <w:rsid w:val="00442291"/>
    <w:rsid w:val="0044240E"/>
    <w:rsid w:val="00442A35"/>
    <w:rsid w:val="0044301D"/>
    <w:rsid w:val="00445505"/>
    <w:rsid w:val="004462B7"/>
    <w:rsid w:val="00450223"/>
    <w:rsid w:val="0045081C"/>
    <w:rsid w:val="00450B84"/>
    <w:rsid w:val="00450D6C"/>
    <w:rsid w:val="00453617"/>
    <w:rsid w:val="004537D1"/>
    <w:rsid w:val="0045382A"/>
    <w:rsid w:val="0045491D"/>
    <w:rsid w:val="0045512D"/>
    <w:rsid w:val="00455EDD"/>
    <w:rsid w:val="00461541"/>
    <w:rsid w:val="00461EA4"/>
    <w:rsid w:val="0046798E"/>
    <w:rsid w:val="0047009E"/>
    <w:rsid w:val="0047108B"/>
    <w:rsid w:val="00471476"/>
    <w:rsid w:val="004718C6"/>
    <w:rsid w:val="00472D1E"/>
    <w:rsid w:val="00473B19"/>
    <w:rsid w:val="00473E48"/>
    <w:rsid w:val="00474F2C"/>
    <w:rsid w:val="00475AE7"/>
    <w:rsid w:val="004810E1"/>
    <w:rsid w:val="004853E4"/>
    <w:rsid w:val="00485C70"/>
    <w:rsid w:val="004860BE"/>
    <w:rsid w:val="00487E93"/>
    <w:rsid w:val="0049150A"/>
    <w:rsid w:val="0049177E"/>
    <w:rsid w:val="00491F37"/>
    <w:rsid w:val="00494387"/>
    <w:rsid w:val="004944DB"/>
    <w:rsid w:val="0049462F"/>
    <w:rsid w:val="004965D7"/>
    <w:rsid w:val="0049746F"/>
    <w:rsid w:val="004A02B7"/>
    <w:rsid w:val="004A0783"/>
    <w:rsid w:val="004A1557"/>
    <w:rsid w:val="004A2908"/>
    <w:rsid w:val="004A35F7"/>
    <w:rsid w:val="004A49D8"/>
    <w:rsid w:val="004A564E"/>
    <w:rsid w:val="004A5D3B"/>
    <w:rsid w:val="004A6140"/>
    <w:rsid w:val="004B048F"/>
    <w:rsid w:val="004B1A71"/>
    <w:rsid w:val="004B2C05"/>
    <w:rsid w:val="004B4BE5"/>
    <w:rsid w:val="004B5986"/>
    <w:rsid w:val="004B66C2"/>
    <w:rsid w:val="004C1307"/>
    <w:rsid w:val="004C2385"/>
    <w:rsid w:val="004C3EE4"/>
    <w:rsid w:val="004C498E"/>
    <w:rsid w:val="004C7E03"/>
    <w:rsid w:val="004D00FE"/>
    <w:rsid w:val="004D0E0D"/>
    <w:rsid w:val="004D1559"/>
    <w:rsid w:val="004D1621"/>
    <w:rsid w:val="004D36CC"/>
    <w:rsid w:val="004D43E4"/>
    <w:rsid w:val="004D4936"/>
    <w:rsid w:val="004E1047"/>
    <w:rsid w:val="004E15F1"/>
    <w:rsid w:val="004E1741"/>
    <w:rsid w:val="004E19F4"/>
    <w:rsid w:val="004E1A9B"/>
    <w:rsid w:val="004E2E6B"/>
    <w:rsid w:val="004E54CD"/>
    <w:rsid w:val="004E5B55"/>
    <w:rsid w:val="004E5F21"/>
    <w:rsid w:val="004E6DDD"/>
    <w:rsid w:val="004E7E65"/>
    <w:rsid w:val="004F0DBB"/>
    <w:rsid w:val="004F0EB5"/>
    <w:rsid w:val="004F165F"/>
    <w:rsid w:val="004F338D"/>
    <w:rsid w:val="004F3970"/>
    <w:rsid w:val="004F46CA"/>
    <w:rsid w:val="005001A5"/>
    <w:rsid w:val="00500431"/>
    <w:rsid w:val="005010A0"/>
    <w:rsid w:val="00501774"/>
    <w:rsid w:val="00501BB3"/>
    <w:rsid w:val="00501DC6"/>
    <w:rsid w:val="00505A0C"/>
    <w:rsid w:val="005109CF"/>
    <w:rsid w:val="00513CCB"/>
    <w:rsid w:val="00513F62"/>
    <w:rsid w:val="00514BA9"/>
    <w:rsid w:val="005168FB"/>
    <w:rsid w:val="00516DEF"/>
    <w:rsid w:val="005203B8"/>
    <w:rsid w:val="00523E99"/>
    <w:rsid w:val="00524516"/>
    <w:rsid w:val="005248B2"/>
    <w:rsid w:val="00526181"/>
    <w:rsid w:val="005265DC"/>
    <w:rsid w:val="00526CC1"/>
    <w:rsid w:val="005301BD"/>
    <w:rsid w:val="00530645"/>
    <w:rsid w:val="00531617"/>
    <w:rsid w:val="00534CE0"/>
    <w:rsid w:val="005352DC"/>
    <w:rsid w:val="005365C2"/>
    <w:rsid w:val="00536634"/>
    <w:rsid w:val="00537F3A"/>
    <w:rsid w:val="0054067A"/>
    <w:rsid w:val="00540795"/>
    <w:rsid w:val="005417D6"/>
    <w:rsid w:val="005428F5"/>
    <w:rsid w:val="00542B17"/>
    <w:rsid w:val="005436E7"/>
    <w:rsid w:val="00543F98"/>
    <w:rsid w:val="00545A37"/>
    <w:rsid w:val="0054608F"/>
    <w:rsid w:val="005503C3"/>
    <w:rsid w:val="00550E12"/>
    <w:rsid w:val="00550F7A"/>
    <w:rsid w:val="00551B11"/>
    <w:rsid w:val="00552830"/>
    <w:rsid w:val="0055297D"/>
    <w:rsid w:val="005553A3"/>
    <w:rsid w:val="00556BE4"/>
    <w:rsid w:val="00556DC2"/>
    <w:rsid w:val="00557C9B"/>
    <w:rsid w:val="00560516"/>
    <w:rsid w:val="0056265F"/>
    <w:rsid w:val="00563C8A"/>
    <w:rsid w:val="00563CAB"/>
    <w:rsid w:val="005656EB"/>
    <w:rsid w:val="00565CDA"/>
    <w:rsid w:val="00567ED8"/>
    <w:rsid w:val="005707F1"/>
    <w:rsid w:val="00572A53"/>
    <w:rsid w:val="00573DDD"/>
    <w:rsid w:val="0057480B"/>
    <w:rsid w:val="005751BE"/>
    <w:rsid w:val="00575977"/>
    <w:rsid w:val="00575EE3"/>
    <w:rsid w:val="00577CC1"/>
    <w:rsid w:val="00580A7D"/>
    <w:rsid w:val="00582397"/>
    <w:rsid w:val="0058296E"/>
    <w:rsid w:val="00582EA4"/>
    <w:rsid w:val="00584242"/>
    <w:rsid w:val="00584C84"/>
    <w:rsid w:val="00585652"/>
    <w:rsid w:val="00586D2F"/>
    <w:rsid w:val="00586EEE"/>
    <w:rsid w:val="005870BB"/>
    <w:rsid w:val="00587F89"/>
    <w:rsid w:val="0059023B"/>
    <w:rsid w:val="0059103F"/>
    <w:rsid w:val="00591D1C"/>
    <w:rsid w:val="00592525"/>
    <w:rsid w:val="005931FF"/>
    <w:rsid w:val="0059613F"/>
    <w:rsid w:val="005A0392"/>
    <w:rsid w:val="005A0616"/>
    <w:rsid w:val="005A124A"/>
    <w:rsid w:val="005A2766"/>
    <w:rsid w:val="005A4AA1"/>
    <w:rsid w:val="005A4CD4"/>
    <w:rsid w:val="005A5F6B"/>
    <w:rsid w:val="005A6067"/>
    <w:rsid w:val="005A653F"/>
    <w:rsid w:val="005A6793"/>
    <w:rsid w:val="005B0B96"/>
    <w:rsid w:val="005B1A24"/>
    <w:rsid w:val="005B2292"/>
    <w:rsid w:val="005B2DC8"/>
    <w:rsid w:val="005B4481"/>
    <w:rsid w:val="005B47AC"/>
    <w:rsid w:val="005B57DD"/>
    <w:rsid w:val="005B5AC5"/>
    <w:rsid w:val="005B61A2"/>
    <w:rsid w:val="005B6204"/>
    <w:rsid w:val="005B662E"/>
    <w:rsid w:val="005B6CB6"/>
    <w:rsid w:val="005B6DC7"/>
    <w:rsid w:val="005B71F8"/>
    <w:rsid w:val="005B7FDE"/>
    <w:rsid w:val="005C2DAA"/>
    <w:rsid w:val="005C6099"/>
    <w:rsid w:val="005C6188"/>
    <w:rsid w:val="005D20E9"/>
    <w:rsid w:val="005D4440"/>
    <w:rsid w:val="005D52F2"/>
    <w:rsid w:val="005D6256"/>
    <w:rsid w:val="005D69DC"/>
    <w:rsid w:val="005D6C38"/>
    <w:rsid w:val="005D7A66"/>
    <w:rsid w:val="005D7EA0"/>
    <w:rsid w:val="005E04D0"/>
    <w:rsid w:val="005E0A53"/>
    <w:rsid w:val="005E3106"/>
    <w:rsid w:val="005E5385"/>
    <w:rsid w:val="005E6BBB"/>
    <w:rsid w:val="005E793B"/>
    <w:rsid w:val="005F01B1"/>
    <w:rsid w:val="005F06B4"/>
    <w:rsid w:val="005F13B8"/>
    <w:rsid w:val="005F23A9"/>
    <w:rsid w:val="005F3325"/>
    <w:rsid w:val="005F42F2"/>
    <w:rsid w:val="005F4F72"/>
    <w:rsid w:val="005F5FEC"/>
    <w:rsid w:val="005F6BD9"/>
    <w:rsid w:val="005F6FA0"/>
    <w:rsid w:val="005F7971"/>
    <w:rsid w:val="005F7FA7"/>
    <w:rsid w:val="00600747"/>
    <w:rsid w:val="006018E9"/>
    <w:rsid w:val="00601FD6"/>
    <w:rsid w:val="006106F3"/>
    <w:rsid w:val="0061168D"/>
    <w:rsid w:val="00612253"/>
    <w:rsid w:val="00612C5F"/>
    <w:rsid w:val="00612FB5"/>
    <w:rsid w:val="00613B40"/>
    <w:rsid w:val="00615EF0"/>
    <w:rsid w:val="00616137"/>
    <w:rsid w:val="00620527"/>
    <w:rsid w:val="00623A8C"/>
    <w:rsid w:val="00623E03"/>
    <w:rsid w:val="00624AEC"/>
    <w:rsid w:val="00626543"/>
    <w:rsid w:val="0062658D"/>
    <w:rsid w:val="00627A08"/>
    <w:rsid w:val="00627BE1"/>
    <w:rsid w:val="00631C11"/>
    <w:rsid w:val="006337A7"/>
    <w:rsid w:val="0063463F"/>
    <w:rsid w:val="00635291"/>
    <w:rsid w:val="00636C80"/>
    <w:rsid w:val="00636DC5"/>
    <w:rsid w:val="00637A61"/>
    <w:rsid w:val="006405A8"/>
    <w:rsid w:val="006414AD"/>
    <w:rsid w:val="00642613"/>
    <w:rsid w:val="0064271E"/>
    <w:rsid w:val="00643118"/>
    <w:rsid w:val="00644515"/>
    <w:rsid w:val="00644D2F"/>
    <w:rsid w:val="00645263"/>
    <w:rsid w:val="00650EC8"/>
    <w:rsid w:val="00651417"/>
    <w:rsid w:val="00651768"/>
    <w:rsid w:val="00651E28"/>
    <w:rsid w:val="0065290A"/>
    <w:rsid w:val="00652A19"/>
    <w:rsid w:val="00652E72"/>
    <w:rsid w:val="00654428"/>
    <w:rsid w:val="00654A02"/>
    <w:rsid w:val="00655D9C"/>
    <w:rsid w:val="0066105C"/>
    <w:rsid w:val="00661A2B"/>
    <w:rsid w:val="00663966"/>
    <w:rsid w:val="00664B02"/>
    <w:rsid w:val="006654CF"/>
    <w:rsid w:val="00665C03"/>
    <w:rsid w:val="006669A2"/>
    <w:rsid w:val="00671183"/>
    <w:rsid w:val="00672137"/>
    <w:rsid w:val="0067563E"/>
    <w:rsid w:val="00675AA1"/>
    <w:rsid w:val="00675C2F"/>
    <w:rsid w:val="006773CC"/>
    <w:rsid w:val="00685343"/>
    <w:rsid w:val="00685D80"/>
    <w:rsid w:val="00686CCA"/>
    <w:rsid w:val="00687600"/>
    <w:rsid w:val="006878D2"/>
    <w:rsid w:val="00687A5D"/>
    <w:rsid w:val="00687A9F"/>
    <w:rsid w:val="00693E26"/>
    <w:rsid w:val="00696A1B"/>
    <w:rsid w:val="006A0341"/>
    <w:rsid w:val="006A18F9"/>
    <w:rsid w:val="006A2837"/>
    <w:rsid w:val="006A3041"/>
    <w:rsid w:val="006A4094"/>
    <w:rsid w:val="006A4B9F"/>
    <w:rsid w:val="006A6AC2"/>
    <w:rsid w:val="006B1428"/>
    <w:rsid w:val="006B34F8"/>
    <w:rsid w:val="006B4CA3"/>
    <w:rsid w:val="006B54A9"/>
    <w:rsid w:val="006B7DD0"/>
    <w:rsid w:val="006C05F3"/>
    <w:rsid w:val="006C10F2"/>
    <w:rsid w:val="006C195C"/>
    <w:rsid w:val="006C2B74"/>
    <w:rsid w:val="006C3341"/>
    <w:rsid w:val="006C3390"/>
    <w:rsid w:val="006C6549"/>
    <w:rsid w:val="006D0087"/>
    <w:rsid w:val="006D0458"/>
    <w:rsid w:val="006D07EC"/>
    <w:rsid w:val="006D1615"/>
    <w:rsid w:val="006D19AC"/>
    <w:rsid w:val="006D480E"/>
    <w:rsid w:val="006D4E74"/>
    <w:rsid w:val="006D555E"/>
    <w:rsid w:val="006D6FD6"/>
    <w:rsid w:val="006D76A9"/>
    <w:rsid w:val="006E04A9"/>
    <w:rsid w:val="006E08C1"/>
    <w:rsid w:val="006E0C75"/>
    <w:rsid w:val="006E0CF3"/>
    <w:rsid w:val="006E1A4F"/>
    <w:rsid w:val="006E1A76"/>
    <w:rsid w:val="006E1AC7"/>
    <w:rsid w:val="006E2F37"/>
    <w:rsid w:val="006E783E"/>
    <w:rsid w:val="006E789E"/>
    <w:rsid w:val="006E7B8A"/>
    <w:rsid w:val="006F015D"/>
    <w:rsid w:val="006F09C5"/>
    <w:rsid w:val="006F1036"/>
    <w:rsid w:val="006F2F40"/>
    <w:rsid w:val="006F5F6F"/>
    <w:rsid w:val="006F6014"/>
    <w:rsid w:val="006F6C3F"/>
    <w:rsid w:val="006F6CED"/>
    <w:rsid w:val="00701FB4"/>
    <w:rsid w:val="00705BBA"/>
    <w:rsid w:val="00705C58"/>
    <w:rsid w:val="00707211"/>
    <w:rsid w:val="00707440"/>
    <w:rsid w:val="00707BC9"/>
    <w:rsid w:val="00711462"/>
    <w:rsid w:val="007120E2"/>
    <w:rsid w:val="00712253"/>
    <w:rsid w:val="0071494E"/>
    <w:rsid w:val="0071670B"/>
    <w:rsid w:val="007167E3"/>
    <w:rsid w:val="00716A28"/>
    <w:rsid w:val="00717FFC"/>
    <w:rsid w:val="00720479"/>
    <w:rsid w:val="007221CB"/>
    <w:rsid w:val="0072237E"/>
    <w:rsid w:val="00722880"/>
    <w:rsid w:val="00724176"/>
    <w:rsid w:val="007252CE"/>
    <w:rsid w:val="0072777B"/>
    <w:rsid w:val="007323BA"/>
    <w:rsid w:val="00733CBE"/>
    <w:rsid w:val="007340EA"/>
    <w:rsid w:val="0073554F"/>
    <w:rsid w:val="0073621B"/>
    <w:rsid w:val="00740579"/>
    <w:rsid w:val="007410C6"/>
    <w:rsid w:val="00741C76"/>
    <w:rsid w:val="007435E3"/>
    <w:rsid w:val="00743A3E"/>
    <w:rsid w:val="007442B7"/>
    <w:rsid w:val="00744D15"/>
    <w:rsid w:val="00746A6E"/>
    <w:rsid w:val="00747AD0"/>
    <w:rsid w:val="00751129"/>
    <w:rsid w:val="00757835"/>
    <w:rsid w:val="00760E0D"/>
    <w:rsid w:val="00760FC5"/>
    <w:rsid w:val="007628D1"/>
    <w:rsid w:val="00763593"/>
    <w:rsid w:val="007639F3"/>
    <w:rsid w:val="00763A23"/>
    <w:rsid w:val="00763CE0"/>
    <w:rsid w:val="0076435C"/>
    <w:rsid w:val="0076444B"/>
    <w:rsid w:val="00765832"/>
    <w:rsid w:val="00767228"/>
    <w:rsid w:val="00767D2B"/>
    <w:rsid w:val="007703D6"/>
    <w:rsid w:val="00770958"/>
    <w:rsid w:val="00772DA7"/>
    <w:rsid w:val="00773466"/>
    <w:rsid w:val="0077360E"/>
    <w:rsid w:val="0077643D"/>
    <w:rsid w:val="00776D6D"/>
    <w:rsid w:val="00777ABA"/>
    <w:rsid w:val="0078113C"/>
    <w:rsid w:val="00781633"/>
    <w:rsid w:val="0078385D"/>
    <w:rsid w:val="0078426C"/>
    <w:rsid w:val="00785009"/>
    <w:rsid w:val="00785C6C"/>
    <w:rsid w:val="00786D35"/>
    <w:rsid w:val="00787DE1"/>
    <w:rsid w:val="0079206E"/>
    <w:rsid w:val="007931D9"/>
    <w:rsid w:val="00794C7E"/>
    <w:rsid w:val="007952E9"/>
    <w:rsid w:val="007A07EF"/>
    <w:rsid w:val="007A36B5"/>
    <w:rsid w:val="007A48FF"/>
    <w:rsid w:val="007A5E48"/>
    <w:rsid w:val="007A5EB8"/>
    <w:rsid w:val="007A651B"/>
    <w:rsid w:val="007A76B4"/>
    <w:rsid w:val="007A7CDB"/>
    <w:rsid w:val="007B0EEB"/>
    <w:rsid w:val="007B19E1"/>
    <w:rsid w:val="007B3161"/>
    <w:rsid w:val="007B3B3E"/>
    <w:rsid w:val="007B3B4A"/>
    <w:rsid w:val="007B3DE5"/>
    <w:rsid w:val="007B6369"/>
    <w:rsid w:val="007C1C79"/>
    <w:rsid w:val="007C1D60"/>
    <w:rsid w:val="007C2250"/>
    <w:rsid w:val="007C3546"/>
    <w:rsid w:val="007C653D"/>
    <w:rsid w:val="007D030A"/>
    <w:rsid w:val="007D0B78"/>
    <w:rsid w:val="007D1647"/>
    <w:rsid w:val="007D3699"/>
    <w:rsid w:val="007D3E9A"/>
    <w:rsid w:val="007D415C"/>
    <w:rsid w:val="007D4252"/>
    <w:rsid w:val="007D4E94"/>
    <w:rsid w:val="007D6A21"/>
    <w:rsid w:val="007D6F01"/>
    <w:rsid w:val="007D7467"/>
    <w:rsid w:val="007D766E"/>
    <w:rsid w:val="007E2CD6"/>
    <w:rsid w:val="007E37DC"/>
    <w:rsid w:val="007E4525"/>
    <w:rsid w:val="007E4FF6"/>
    <w:rsid w:val="007E5679"/>
    <w:rsid w:val="007E60C7"/>
    <w:rsid w:val="007F0A6C"/>
    <w:rsid w:val="007F1071"/>
    <w:rsid w:val="007F1F3D"/>
    <w:rsid w:val="007F3948"/>
    <w:rsid w:val="007F4DD5"/>
    <w:rsid w:val="007F5226"/>
    <w:rsid w:val="007F58AC"/>
    <w:rsid w:val="007F74FF"/>
    <w:rsid w:val="0080077F"/>
    <w:rsid w:val="008010C5"/>
    <w:rsid w:val="0080283C"/>
    <w:rsid w:val="008035EC"/>
    <w:rsid w:val="008050D8"/>
    <w:rsid w:val="008064AE"/>
    <w:rsid w:val="008069E4"/>
    <w:rsid w:val="00806C12"/>
    <w:rsid w:val="00807327"/>
    <w:rsid w:val="00807C61"/>
    <w:rsid w:val="00810025"/>
    <w:rsid w:val="00810638"/>
    <w:rsid w:val="0081131B"/>
    <w:rsid w:val="0081136B"/>
    <w:rsid w:val="008113EA"/>
    <w:rsid w:val="00812915"/>
    <w:rsid w:val="00814AA4"/>
    <w:rsid w:val="00814DB5"/>
    <w:rsid w:val="0081523A"/>
    <w:rsid w:val="00815350"/>
    <w:rsid w:val="00815946"/>
    <w:rsid w:val="0081631B"/>
    <w:rsid w:val="00816668"/>
    <w:rsid w:val="00816801"/>
    <w:rsid w:val="0081695C"/>
    <w:rsid w:val="00817BEC"/>
    <w:rsid w:val="00820294"/>
    <w:rsid w:val="00820F0D"/>
    <w:rsid w:val="008222F6"/>
    <w:rsid w:val="0082380F"/>
    <w:rsid w:val="008261BA"/>
    <w:rsid w:val="00827111"/>
    <w:rsid w:val="00830636"/>
    <w:rsid w:val="00830F81"/>
    <w:rsid w:val="00834B69"/>
    <w:rsid w:val="00834CA8"/>
    <w:rsid w:val="00835CE3"/>
    <w:rsid w:val="00837690"/>
    <w:rsid w:val="00837C91"/>
    <w:rsid w:val="00840036"/>
    <w:rsid w:val="008402F3"/>
    <w:rsid w:val="00841A6A"/>
    <w:rsid w:val="00841C0E"/>
    <w:rsid w:val="008441FE"/>
    <w:rsid w:val="00844A01"/>
    <w:rsid w:val="00845E1C"/>
    <w:rsid w:val="00846B12"/>
    <w:rsid w:val="0084710D"/>
    <w:rsid w:val="00847798"/>
    <w:rsid w:val="0085048A"/>
    <w:rsid w:val="00851495"/>
    <w:rsid w:val="00851FAA"/>
    <w:rsid w:val="00852753"/>
    <w:rsid w:val="00854584"/>
    <w:rsid w:val="00855318"/>
    <w:rsid w:val="00855FEA"/>
    <w:rsid w:val="0085786C"/>
    <w:rsid w:val="00857C65"/>
    <w:rsid w:val="008606D0"/>
    <w:rsid w:val="00860DD9"/>
    <w:rsid w:val="008610BB"/>
    <w:rsid w:val="00861C6B"/>
    <w:rsid w:val="00861CD3"/>
    <w:rsid w:val="00866977"/>
    <w:rsid w:val="0086758E"/>
    <w:rsid w:val="00870257"/>
    <w:rsid w:val="008705AF"/>
    <w:rsid w:val="00870C85"/>
    <w:rsid w:val="00874956"/>
    <w:rsid w:val="00874E7E"/>
    <w:rsid w:val="00875484"/>
    <w:rsid w:val="00875626"/>
    <w:rsid w:val="008764C3"/>
    <w:rsid w:val="00876ADA"/>
    <w:rsid w:val="0087774B"/>
    <w:rsid w:val="00877FE7"/>
    <w:rsid w:val="008806B6"/>
    <w:rsid w:val="008827A0"/>
    <w:rsid w:val="00886058"/>
    <w:rsid w:val="00886C82"/>
    <w:rsid w:val="00887B1C"/>
    <w:rsid w:val="00891A8C"/>
    <w:rsid w:val="00891CE1"/>
    <w:rsid w:val="0089498C"/>
    <w:rsid w:val="0089554B"/>
    <w:rsid w:val="0089607A"/>
    <w:rsid w:val="008A263E"/>
    <w:rsid w:val="008A2A08"/>
    <w:rsid w:val="008A3A69"/>
    <w:rsid w:val="008A5A58"/>
    <w:rsid w:val="008A6F33"/>
    <w:rsid w:val="008A7ACD"/>
    <w:rsid w:val="008A7CA4"/>
    <w:rsid w:val="008A7FB8"/>
    <w:rsid w:val="008B0B4D"/>
    <w:rsid w:val="008B0E3C"/>
    <w:rsid w:val="008B100A"/>
    <w:rsid w:val="008B30BA"/>
    <w:rsid w:val="008B393E"/>
    <w:rsid w:val="008B52CA"/>
    <w:rsid w:val="008B5B8B"/>
    <w:rsid w:val="008B6CE9"/>
    <w:rsid w:val="008C0B59"/>
    <w:rsid w:val="008C0C5B"/>
    <w:rsid w:val="008C22E4"/>
    <w:rsid w:val="008C31CE"/>
    <w:rsid w:val="008C5FC5"/>
    <w:rsid w:val="008D0BB2"/>
    <w:rsid w:val="008D24BF"/>
    <w:rsid w:val="008D33BD"/>
    <w:rsid w:val="008D5FE1"/>
    <w:rsid w:val="008E1FA7"/>
    <w:rsid w:val="008E26A9"/>
    <w:rsid w:val="008E3526"/>
    <w:rsid w:val="008E3824"/>
    <w:rsid w:val="008E66D2"/>
    <w:rsid w:val="008E6D8D"/>
    <w:rsid w:val="008F042D"/>
    <w:rsid w:val="008F08CD"/>
    <w:rsid w:val="008F12D9"/>
    <w:rsid w:val="008F2C98"/>
    <w:rsid w:val="008F364E"/>
    <w:rsid w:val="008F36B7"/>
    <w:rsid w:val="008F3720"/>
    <w:rsid w:val="008F3879"/>
    <w:rsid w:val="008F6C75"/>
    <w:rsid w:val="008F6EC4"/>
    <w:rsid w:val="00902DEC"/>
    <w:rsid w:val="00902F11"/>
    <w:rsid w:val="00903287"/>
    <w:rsid w:val="009050F4"/>
    <w:rsid w:val="009051C5"/>
    <w:rsid w:val="00905997"/>
    <w:rsid w:val="0090764E"/>
    <w:rsid w:val="00910FCC"/>
    <w:rsid w:val="009122DC"/>
    <w:rsid w:val="0091371F"/>
    <w:rsid w:val="00913AFF"/>
    <w:rsid w:val="00914D2F"/>
    <w:rsid w:val="0091601D"/>
    <w:rsid w:val="0091668C"/>
    <w:rsid w:val="00916700"/>
    <w:rsid w:val="00920D06"/>
    <w:rsid w:val="0092207F"/>
    <w:rsid w:val="00922A16"/>
    <w:rsid w:val="0092311E"/>
    <w:rsid w:val="00924D43"/>
    <w:rsid w:val="00930C26"/>
    <w:rsid w:val="00931CB7"/>
    <w:rsid w:val="00932BB2"/>
    <w:rsid w:val="0093334C"/>
    <w:rsid w:val="00934236"/>
    <w:rsid w:val="00934286"/>
    <w:rsid w:val="0093636D"/>
    <w:rsid w:val="00936580"/>
    <w:rsid w:val="009366E7"/>
    <w:rsid w:val="00940E0C"/>
    <w:rsid w:val="009412AC"/>
    <w:rsid w:val="00941DA4"/>
    <w:rsid w:val="009427E6"/>
    <w:rsid w:val="00942D93"/>
    <w:rsid w:val="00943CCA"/>
    <w:rsid w:val="0094566B"/>
    <w:rsid w:val="00947430"/>
    <w:rsid w:val="0095081E"/>
    <w:rsid w:val="00950CA0"/>
    <w:rsid w:val="00951373"/>
    <w:rsid w:val="0095215B"/>
    <w:rsid w:val="00952800"/>
    <w:rsid w:val="00952CB0"/>
    <w:rsid w:val="009533E0"/>
    <w:rsid w:val="00953A19"/>
    <w:rsid w:val="00953BCC"/>
    <w:rsid w:val="00957777"/>
    <w:rsid w:val="00962012"/>
    <w:rsid w:val="009639FE"/>
    <w:rsid w:val="00964C7C"/>
    <w:rsid w:val="00965F95"/>
    <w:rsid w:val="0096612F"/>
    <w:rsid w:val="009666DF"/>
    <w:rsid w:val="0096736D"/>
    <w:rsid w:val="009700E9"/>
    <w:rsid w:val="00971BE1"/>
    <w:rsid w:val="009727BB"/>
    <w:rsid w:val="00974DBB"/>
    <w:rsid w:val="009756BF"/>
    <w:rsid w:val="009757A2"/>
    <w:rsid w:val="00975913"/>
    <w:rsid w:val="00975F9C"/>
    <w:rsid w:val="009762CF"/>
    <w:rsid w:val="00977425"/>
    <w:rsid w:val="00980691"/>
    <w:rsid w:val="009812D2"/>
    <w:rsid w:val="0098149B"/>
    <w:rsid w:val="00981787"/>
    <w:rsid w:val="0098198A"/>
    <w:rsid w:val="00983570"/>
    <w:rsid w:val="00985AB4"/>
    <w:rsid w:val="00990355"/>
    <w:rsid w:val="00991663"/>
    <w:rsid w:val="00991B2B"/>
    <w:rsid w:val="0099200E"/>
    <w:rsid w:val="00992FA1"/>
    <w:rsid w:val="00993244"/>
    <w:rsid w:val="00993A43"/>
    <w:rsid w:val="00994A55"/>
    <w:rsid w:val="00994B25"/>
    <w:rsid w:val="009952D7"/>
    <w:rsid w:val="009A000B"/>
    <w:rsid w:val="009A190E"/>
    <w:rsid w:val="009A4207"/>
    <w:rsid w:val="009A5CE2"/>
    <w:rsid w:val="009A7CF3"/>
    <w:rsid w:val="009B025C"/>
    <w:rsid w:val="009B06AE"/>
    <w:rsid w:val="009B20F6"/>
    <w:rsid w:val="009B2572"/>
    <w:rsid w:val="009B2FDC"/>
    <w:rsid w:val="009B415A"/>
    <w:rsid w:val="009B53D8"/>
    <w:rsid w:val="009B55EB"/>
    <w:rsid w:val="009C0E86"/>
    <w:rsid w:val="009C2F3B"/>
    <w:rsid w:val="009C31A2"/>
    <w:rsid w:val="009C3EB9"/>
    <w:rsid w:val="009C4E7D"/>
    <w:rsid w:val="009C5807"/>
    <w:rsid w:val="009C6135"/>
    <w:rsid w:val="009D02D0"/>
    <w:rsid w:val="009D1A05"/>
    <w:rsid w:val="009D1F9D"/>
    <w:rsid w:val="009D3A5A"/>
    <w:rsid w:val="009D50D3"/>
    <w:rsid w:val="009D5DAE"/>
    <w:rsid w:val="009D6157"/>
    <w:rsid w:val="009D6476"/>
    <w:rsid w:val="009D6B3A"/>
    <w:rsid w:val="009D73A0"/>
    <w:rsid w:val="009E018A"/>
    <w:rsid w:val="009E167D"/>
    <w:rsid w:val="009E20D3"/>
    <w:rsid w:val="009E28F2"/>
    <w:rsid w:val="009E521B"/>
    <w:rsid w:val="009E5575"/>
    <w:rsid w:val="009E7163"/>
    <w:rsid w:val="009E7705"/>
    <w:rsid w:val="009E79A6"/>
    <w:rsid w:val="009F061E"/>
    <w:rsid w:val="009F1A46"/>
    <w:rsid w:val="009F1DC9"/>
    <w:rsid w:val="009F3857"/>
    <w:rsid w:val="009F473F"/>
    <w:rsid w:val="009F4ED1"/>
    <w:rsid w:val="00A01165"/>
    <w:rsid w:val="00A02B03"/>
    <w:rsid w:val="00A056F1"/>
    <w:rsid w:val="00A05A22"/>
    <w:rsid w:val="00A069EF"/>
    <w:rsid w:val="00A072F3"/>
    <w:rsid w:val="00A07E47"/>
    <w:rsid w:val="00A10DC8"/>
    <w:rsid w:val="00A10F18"/>
    <w:rsid w:val="00A114D4"/>
    <w:rsid w:val="00A12734"/>
    <w:rsid w:val="00A14A41"/>
    <w:rsid w:val="00A17681"/>
    <w:rsid w:val="00A17F30"/>
    <w:rsid w:val="00A207B7"/>
    <w:rsid w:val="00A21089"/>
    <w:rsid w:val="00A22E1E"/>
    <w:rsid w:val="00A23B3F"/>
    <w:rsid w:val="00A23C76"/>
    <w:rsid w:val="00A23CDC"/>
    <w:rsid w:val="00A23E68"/>
    <w:rsid w:val="00A24B7F"/>
    <w:rsid w:val="00A25B77"/>
    <w:rsid w:val="00A26EDD"/>
    <w:rsid w:val="00A27036"/>
    <w:rsid w:val="00A300D5"/>
    <w:rsid w:val="00A30577"/>
    <w:rsid w:val="00A31A0B"/>
    <w:rsid w:val="00A31E5F"/>
    <w:rsid w:val="00A3210C"/>
    <w:rsid w:val="00A32CAD"/>
    <w:rsid w:val="00A33077"/>
    <w:rsid w:val="00A33167"/>
    <w:rsid w:val="00A3383F"/>
    <w:rsid w:val="00A33873"/>
    <w:rsid w:val="00A34A98"/>
    <w:rsid w:val="00A370E9"/>
    <w:rsid w:val="00A4029A"/>
    <w:rsid w:val="00A40477"/>
    <w:rsid w:val="00A405B8"/>
    <w:rsid w:val="00A41444"/>
    <w:rsid w:val="00A43756"/>
    <w:rsid w:val="00A44B9A"/>
    <w:rsid w:val="00A45164"/>
    <w:rsid w:val="00A45174"/>
    <w:rsid w:val="00A455B1"/>
    <w:rsid w:val="00A45AFD"/>
    <w:rsid w:val="00A45DD3"/>
    <w:rsid w:val="00A46F68"/>
    <w:rsid w:val="00A47E27"/>
    <w:rsid w:val="00A47F61"/>
    <w:rsid w:val="00A50450"/>
    <w:rsid w:val="00A512E3"/>
    <w:rsid w:val="00A52413"/>
    <w:rsid w:val="00A53542"/>
    <w:rsid w:val="00A53F2E"/>
    <w:rsid w:val="00A54917"/>
    <w:rsid w:val="00A57A8F"/>
    <w:rsid w:val="00A606B9"/>
    <w:rsid w:val="00A624AB"/>
    <w:rsid w:val="00A64598"/>
    <w:rsid w:val="00A64ED9"/>
    <w:rsid w:val="00A703A5"/>
    <w:rsid w:val="00A71108"/>
    <w:rsid w:val="00A71DDB"/>
    <w:rsid w:val="00A72347"/>
    <w:rsid w:val="00A73A66"/>
    <w:rsid w:val="00A73CC9"/>
    <w:rsid w:val="00A76376"/>
    <w:rsid w:val="00A8481F"/>
    <w:rsid w:val="00A84A77"/>
    <w:rsid w:val="00A85539"/>
    <w:rsid w:val="00A87266"/>
    <w:rsid w:val="00A87D63"/>
    <w:rsid w:val="00A91041"/>
    <w:rsid w:val="00A91F0B"/>
    <w:rsid w:val="00A92ADC"/>
    <w:rsid w:val="00A9385E"/>
    <w:rsid w:val="00A939F3"/>
    <w:rsid w:val="00A93FB7"/>
    <w:rsid w:val="00A94CD3"/>
    <w:rsid w:val="00A94D10"/>
    <w:rsid w:val="00A9511B"/>
    <w:rsid w:val="00A95147"/>
    <w:rsid w:val="00A95D70"/>
    <w:rsid w:val="00A961EC"/>
    <w:rsid w:val="00AA08CA"/>
    <w:rsid w:val="00AA1B33"/>
    <w:rsid w:val="00AA2ED0"/>
    <w:rsid w:val="00AA4F24"/>
    <w:rsid w:val="00AA5613"/>
    <w:rsid w:val="00AA5B2B"/>
    <w:rsid w:val="00AA5B5D"/>
    <w:rsid w:val="00AA6CC3"/>
    <w:rsid w:val="00AA7136"/>
    <w:rsid w:val="00AA7974"/>
    <w:rsid w:val="00AB1681"/>
    <w:rsid w:val="00AB4CBA"/>
    <w:rsid w:val="00AB564F"/>
    <w:rsid w:val="00AB5CFD"/>
    <w:rsid w:val="00AB7243"/>
    <w:rsid w:val="00AB7DF6"/>
    <w:rsid w:val="00AC08A1"/>
    <w:rsid w:val="00AC1EF7"/>
    <w:rsid w:val="00AC266A"/>
    <w:rsid w:val="00AC2A6A"/>
    <w:rsid w:val="00AC2E95"/>
    <w:rsid w:val="00AC3429"/>
    <w:rsid w:val="00AC4D82"/>
    <w:rsid w:val="00AC681D"/>
    <w:rsid w:val="00AC6EB6"/>
    <w:rsid w:val="00AC7203"/>
    <w:rsid w:val="00AC769B"/>
    <w:rsid w:val="00AC7C61"/>
    <w:rsid w:val="00AD06E6"/>
    <w:rsid w:val="00AD1E2F"/>
    <w:rsid w:val="00AD2331"/>
    <w:rsid w:val="00AD3FA3"/>
    <w:rsid w:val="00AD42C1"/>
    <w:rsid w:val="00AD4A24"/>
    <w:rsid w:val="00AE0B21"/>
    <w:rsid w:val="00AE0E16"/>
    <w:rsid w:val="00AE0E86"/>
    <w:rsid w:val="00AE1BA1"/>
    <w:rsid w:val="00AE20E4"/>
    <w:rsid w:val="00AE25A7"/>
    <w:rsid w:val="00AE401B"/>
    <w:rsid w:val="00AE4D16"/>
    <w:rsid w:val="00AE5D37"/>
    <w:rsid w:val="00AE738E"/>
    <w:rsid w:val="00AF1535"/>
    <w:rsid w:val="00AF2A99"/>
    <w:rsid w:val="00AF4373"/>
    <w:rsid w:val="00AF5C7A"/>
    <w:rsid w:val="00AF5D5C"/>
    <w:rsid w:val="00B00BDD"/>
    <w:rsid w:val="00B02477"/>
    <w:rsid w:val="00B02EC6"/>
    <w:rsid w:val="00B032F6"/>
    <w:rsid w:val="00B053C2"/>
    <w:rsid w:val="00B058ED"/>
    <w:rsid w:val="00B05C09"/>
    <w:rsid w:val="00B06033"/>
    <w:rsid w:val="00B06ECF"/>
    <w:rsid w:val="00B07F60"/>
    <w:rsid w:val="00B13350"/>
    <w:rsid w:val="00B1338E"/>
    <w:rsid w:val="00B143A9"/>
    <w:rsid w:val="00B16B5E"/>
    <w:rsid w:val="00B16B92"/>
    <w:rsid w:val="00B17CC2"/>
    <w:rsid w:val="00B2617D"/>
    <w:rsid w:val="00B263AE"/>
    <w:rsid w:val="00B26D06"/>
    <w:rsid w:val="00B27698"/>
    <w:rsid w:val="00B27C97"/>
    <w:rsid w:val="00B30BD3"/>
    <w:rsid w:val="00B3138C"/>
    <w:rsid w:val="00B31FC8"/>
    <w:rsid w:val="00B33F50"/>
    <w:rsid w:val="00B37580"/>
    <w:rsid w:val="00B377E6"/>
    <w:rsid w:val="00B37B2D"/>
    <w:rsid w:val="00B37D6F"/>
    <w:rsid w:val="00B42077"/>
    <w:rsid w:val="00B425BE"/>
    <w:rsid w:val="00B432BA"/>
    <w:rsid w:val="00B47759"/>
    <w:rsid w:val="00B47A93"/>
    <w:rsid w:val="00B50525"/>
    <w:rsid w:val="00B518D8"/>
    <w:rsid w:val="00B5599D"/>
    <w:rsid w:val="00B55D1F"/>
    <w:rsid w:val="00B5758A"/>
    <w:rsid w:val="00B57F17"/>
    <w:rsid w:val="00B60903"/>
    <w:rsid w:val="00B60BA8"/>
    <w:rsid w:val="00B6105D"/>
    <w:rsid w:val="00B611AD"/>
    <w:rsid w:val="00B6495C"/>
    <w:rsid w:val="00B659FD"/>
    <w:rsid w:val="00B65ABD"/>
    <w:rsid w:val="00B66ACC"/>
    <w:rsid w:val="00B679EF"/>
    <w:rsid w:val="00B67E00"/>
    <w:rsid w:val="00B7595D"/>
    <w:rsid w:val="00B7657C"/>
    <w:rsid w:val="00B76BB8"/>
    <w:rsid w:val="00B773BF"/>
    <w:rsid w:val="00B80979"/>
    <w:rsid w:val="00B80F0B"/>
    <w:rsid w:val="00B828BC"/>
    <w:rsid w:val="00B83A04"/>
    <w:rsid w:val="00B84DE8"/>
    <w:rsid w:val="00B9082F"/>
    <w:rsid w:val="00B91530"/>
    <w:rsid w:val="00B92F26"/>
    <w:rsid w:val="00B9323E"/>
    <w:rsid w:val="00B9328C"/>
    <w:rsid w:val="00B948B2"/>
    <w:rsid w:val="00B9786A"/>
    <w:rsid w:val="00B97C39"/>
    <w:rsid w:val="00B97EB9"/>
    <w:rsid w:val="00BA0718"/>
    <w:rsid w:val="00BA26AA"/>
    <w:rsid w:val="00BA7BE8"/>
    <w:rsid w:val="00BB212F"/>
    <w:rsid w:val="00BB2536"/>
    <w:rsid w:val="00BB27D4"/>
    <w:rsid w:val="00BB496A"/>
    <w:rsid w:val="00BB57A3"/>
    <w:rsid w:val="00BB5CD7"/>
    <w:rsid w:val="00BC0A4C"/>
    <w:rsid w:val="00BC24C2"/>
    <w:rsid w:val="00BC29A2"/>
    <w:rsid w:val="00BC31F2"/>
    <w:rsid w:val="00BC4445"/>
    <w:rsid w:val="00BC58A0"/>
    <w:rsid w:val="00BC6E43"/>
    <w:rsid w:val="00BC708C"/>
    <w:rsid w:val="00BD1183"/>
    <w:rsid w:val="00BD15F3"/>
    <w:rsid w:val="00BD1605"/>
    <w:rsid w:val="00BD458A"/>
    <w:rsid w:val="00BD5A34"/>
    <w:rsid w:val="00BD5EC2"/>
    <w:rsid w:val="00BD6916"/>
    <w:rsid w:val="00BD6DB4"/>
    <w:rsid w:val="00BD6F9D"/>
    <w:rsid w:val="00BE0000"/>
    <w:rsid w:val="00BE0EDE"/>
    <w:rsid w:val="00BE10D5"/>
    <w:rsid w:val="00BE1C69"/>
    <w:rsid w:val="00BE24FC"/>
    <w:rsid w:val="00BE283C"/>
    <w:rsid w:val="00BE3276"/>
    <w:rsid w:val="00BE3940"/>
    <w:rsid w:val="00BE5605"/>
    <w:rsid w:val="00BE5BE4"/>
    <w:rsid w:val="00BE6C79"/>
    <w:rsid w:val="00BE7A92"/>
    <w:rsid w:val="00BF0F87"/>
    <w:rsid w:val="00BF14D6"/>
    <w:rsid w:val="00BF2223"/>
    <w:rsid w:val="00BF25C3"/>
    <w:rsid w:val="00BF39EC"/>
    <w:rsid w:val="00BF413D"/>
    <w:rsid w:val="00BF4A5E"/>
    <w:rsid w:val="00BF738F"/>
    <w:rsid w:val="00BF7576"/>
    <w:rsid w:val="00C010D1"/>
    <w:rsid w:val="00C019C6"/>
    <w:rsid w:val="00C03F3F"/>
    <w:rsid w:val="00C06DA2"/>
    <w:rsid w:val="00C113C8"/>
    <w:rsid w:val="00C12355"/>
    <w:rsid w:val="00C1381E"/>
    <w:rsid w:val="00C13EF5"/>
    <w:rsid w:val="00C15977"/>
    <w:rsid w:val="00C159FB"/>
    <w:rsid w:val="00C15ADC"/>
    <w:rsid w:val="00C2058B"/>
    <w:rsid w:val="00C20DA9"/>
    <w:rsid w:val="00C214CE"/>
    <w:rsid w:val="00C225A2"/>
    <w:rsid w:val="00C22EC6"/>
    <w:rsid w:val="00C248BB"/>
    <w:rsid w:val="00C2534E"/>
    <w:rsid w:val="00C256AF"/>
    <w:rsid w:val="00C2587C"/>
    <w:rsid w:val="00C30043"/>
    <w:rsid w:val="00C30481"/>
    <w:rsid w:val="00C317A2"/>
    <w:rsid w:val="00C31BE1"/>
    <w:rsid w:val="00C33942"/>
    <w:rsid w:val="00C35F27"/>
    <w:rsid w:val="00C4160E"/>
    <w:rsid w:val="00C43138"/>
    <w:rsid w:val="00C432AD"/>
    <w:rsid w:val="00C45026"/>
    <w:rsid w:val="00C45306"/>
    <w:rsid w:val="00C458F6"/>
    <w:rsid w:val="00C45B89"/>
    <w:rsid w:val="00C46714"/>
    <w:rsid w:val="00C476E3"/>
    <w:rsid w:val="00C502B4"/>
    <w:rsid w:val="00C51573"/>
    <w:rsid w:val="00C520F1"/>
    <w:rsid w:val="00C54C1D"/>
    <w:rsid w:val="00C57134"/>
    <w:rsid w:val="00C602EC"/>
    <w:rsid w:val="00C612B8"/>
    <w:rsid w:val="00C62C22"/>
    <w:rsid w:val="00C62D3B"/>
    <w:rsid w:val="00C62F94"/>
    <w:rsid w:val="00C642C2"/>
    <w:rsid w:val="00C65AC2"/>
    <w:rsid w:val="00C65C83"/>
    <w:rsid w:val="00C67AB4"/>
    <w:rsid w:val="00C70F40"/>
    <w:rsid w:val="00C74EAD"/>
    <w:rsid w:val="00C762CB"/>
    <w:rsid w:val="00C766AA"/>
    <w:rsid w:val="00C77348"/>
    <w:rsid w:val="00C80091"/>
    <w:rsid w:val="00C80290"/>
    <w:rsid w:val="00C8034A"/>
    <w:rsid w:val="00C82557"/>
    <w:rsid w:val="00C8493F"/>
    <w:rsid w:val="00C85998"/>
    <w:rsid w:val="00C87243"/>
    <w:rsid w:val="00C9178C"/>
    <w:rsid w:val="00C91A80"/>
    <w:rsid w:val="00C928E0"/>
    <w:rsid w:val="00C963F0"/>
    <w:rsid w:val="00C9660D"/>
    <w:rsid w:val="00CA07BD"/>
    <w:rsid w:val="00CA21D9"/>
    <w:rsid w:val="00CA2F9E"/>
    <w:rsid w:val="00CA32D7"/>
    <w:rsid w:val="00CA3984"/>
    <w:rsid w:val="00CA3DD9"/>
    <w:rsid w:val="00CA4D11"/>
    <w:rsid w:val="00CA61FD"/>
    <w:rsid w:val="00CA74DE"/>
    <w:rsid w:val="00CB3009"/>
    <w:rsid w:val="00CB3981"/>
    <w:rsid w:val="00CB55F3"/>
    <w:rsid w:val="00CB5DE8"/>
    <w:rsid w:val="00CB75A5"/>
    <w:rsid w:val="00CB7E47"/>
    <w:rsid w:val="00CC0653"/>
    <w:rsid w:val="00CC0A00"/>
    <w:rsid w:val="00CC16A4"/>
    <w:rsid w:val="00CC2D19"/>
    <w:rsid w:val="00CC65E9"/>
    <w:rsid w:val="00CC7F02"/>
    <w:rsid w:val="00CD013B"/>
    <w:rsid w:val="00CD094F"/>
    <w:rsid w:val="00CD1109"/>
    <w:rsid w:val="00CD1CC7"/>
    <w:rsid w:val="00CD2E55"/>
    <w:rsid w:val="00CD3EE4"/>
    <w:rsid w:val="00CD4525"/>
    <w:rsid w:val="00CD4A18"/>
    <w:rsid w:val="00CD502A"/>
    <w:rsid w:val="00CD66B4"/>
    <w:rsid w:val="00CD67E4"/>
    <w:rsid w:val="00CE1A17"/>
    <w:rsid w:val="00CE1BE0"/>
    <w:rsid w:val="00CE3E28"/>
    <w:rsid w:val="00CE79CE"/>
    <w:rsid w:val="00CE79D6"/>
    <w:rsid w:val="00CF30CF"/>
    <w:rsid w:val="00CF3BF5"/>
    <w:rsid w:val="00CF52E1"/>
    <w:rsid w:val="00CF63A6"/>
    <w:rsid w:val="00CF67A2"/>
    <w:rsid w:val="00CF6FE2"/>
    <w:rsid w:val="00CF7BC2"/>
    <w:rsid w:val="00D00FA0"/>
    <w:rsid w:val="00D0161B"/>
    <w:rsid w:val="00D01AED"/>
    <w:rsid w:val="00D0228F"/>
    <w:rsid w:val="00D04390"/>
    <w:rsid w:val="00D04748"/>
    <w:rsid w:val="00D05034"/>
    <w:rsid w:val="00D0604E"/>
    <w:rsid w:val="00D06DCB"/>
    <w:rsid w:val="00D07D32"/>
    <w:rsid w:val="00D106EF"/>
    <w:rsid w:val="00D10936"/>
    <w:rsid w:val="00D10BE7"/>
    <w:rsid w:val="00D12223"/>
    <w:rsid w:val="00D12AD3"/>
    <w:rsid w:val="00D12F0D"/>
    <w:rsid w:val="00D13698"/>
    <w:rsid w:val="00D14F11"/>
    <w:rsid w:val="00D15B5C"/>
    <w:rsid w:val="00D16B2B"/>
    <w:rsid w:val="00D175D4"/>
    <w:rsid w:val="00D20709"/>
    <w:rsid w:val="00D20B7C"/>
    <w:rsid w:val="00D21FFE"/>
    <w:rsid w:val="00D2205B"/>
    <w:rsid w:val="00D22B4D"/>
    <w:rsid w:val="00D22B8B"/>
    <w:rsid w:val="00D24170"/>
    <w:rsid w:val="00D24992"/>
    <w:rsid w:val="00D3323E"/>
    <w:rsid w:val="00D33AF4"/>
    <w:rsid w:val="00D34769"/>
    <w:rsid w:val="00D363A6"/>
    <w:rsid w:val="00D37299"/>
    <w:rsid w:val="00D41E5E"/>
    <w:rsid w:val="00D43404"/>
    <w:rsid w:val="00D43914"/>
    <w:rsid w:val="00D43AAF"/>
    <w:rsid w:val="00D46114"/>
    <w:rsid w:val="00D471DF"/>
    <w:rsid w:val="00D50224"/>
    <w:rsid w:val="00D50660"/>
    <w:rsid w:val="00D50809"/>
    <w:rsid w:val="00D52929"/>
    <w:rsid w:val="00D54761"/>
    <w:rsid w:val="00D561BA"/>
    <w:rsid w:val="00D5706C"/>
    <w:rsid w:val="00D573D7"/>
    <w:rsid w:val="00D57A85"/>
    <w:rsid w:val="00D60D08"/>
    <w:rsid w:val="00D61842"/>
    <w:rsid w:val="00D61973"/>
    <w:rsid w:val="00D623D2"/>
    <w:rsid w:val="00D63080"/>
    <w:rsid w:val="00D6556E"/>
    <w:rsid w:val="00D66596"/>
    <w:rsid w:val="00D678A9"/>
    <w:rsid w:val="00D67C84"/>
    <w:rsid w:val="00D70158"/>
    <w:rsid w:val="00D7142F"/>
    <w:rsid w:val="00D72159"/>
    <w:rsid w:val="00D73206"/>
    <w:rsid w:val="00D75370"/>
    <w:rsid w:val="00D75505"/>
    <w:rsid w:val="00D77192"/>
    <w:rsid w:val="00D80589"/>
    <w:rsid w:val="00D809F7"/>
    <w:rsid w:val="00D811F1"/>
    <w:rsid w:val="00D81555"/>
    <w:rsid w:val="00D82284"/>
    <w:rsid w:val="00D82C67"/>
    <w:rsid w:val="00D83795"/>
    <w:rsid w:val="00D83E6D"/>
    <w:rsid w:val="00D83F57"/>
    <w:rsid w:val="00D8406E"/>
    <w:rsid w:val="00D84454"/>
    <w:rsid w:val="00D85249"/>
    <w:rsid w:val="00D877E2"/>
    <w:rsid w:val="00D87DE5"/>
    <w:rsid w:val="00D91B58"/>
    <w:rsid w:val="00D92063"/>
    <w:rsid w:val="00D93C2F"/>
    <w:rsid w:val="00D94225"/>
    <w:rsid w:val="00D94AF4"/>
    <w:rsid w:val="00D959B4"/>
    <w:rsid w:val="00D96CAB"/>
    <w:rsid w:val="00D971B4"/>
    <w:rsid w:val="00DA1A7B"/>
    <w:rsid w:val="00DA1B6F"/>
    <w:rsid w:val="00DA25F4"/>
    <w:rsid w:val="00DA3C64"/>
    <w:rsid w:val="00DA56B8"/>
    <w:rsid w:val="00DA6117"/>
    <w:rsid w:val="00DB014E"/>
    <w:rsid w:val="00DB11E5"/>
    <w:rsid w:val="00DB13B1"/>
    <w:rsid w:val="00DB174D"/>
    <w:rsid w:val="00DB4977"/>
    <w:rsid w:val="00DB6B58"/>
    <w:rsid w:val="00DC020E"/>
    <w:rsid w:val="00DC3AFB"/>
    <w:rsid w:val="00DC78C5"/>
    <w:rsid w:val="00DC7F3A"/>
    <w:rsid w:val="00DD01E6"/>
    <w:rsid w:val="00DD08C2"/>
    <w:rsid w:val="00DD39A6"/>
    <w:rsid w:val="00DD3DF7"/>
    <w:rsid w:val="00DD4C48"/>
    <w:rsid w:val="00DD6609"/>
    <w:rsid w:val="00DD6C79"/>
    <w:rsid w:val="00DE0738"/>
    <w:rsid w:val="00DE229C"/>
    <w:rsid w:val="00DE58F3"/>
    <w:rsid w:val="00DE6723"/>
    <w:rsid w:val="00DF0AF5"/>
    <w:rsid w:val="00DF0D04"/>
    <w:rsid w:val="00DF16C3"/>
    <w:rsid w:val="00DF2872"/>
    <w:rsid w:val="00DF2D0E"/>
    <w:rsid w:val="00DF3FA9"/>
    <w:rsid w:val="00DF5EE5"/>
    <w:rsid w:val="00DF6489"/>
    <w:rsid w:val="00DF6BC4"/>
    <w:rsid w:val="00E00309"/>
    <w:rsid w:val="00E0046A"/>
    <w:rsid w:val="00E00653"/>
    <w:rsid w:val="00E00B88"/>
    <w:rsid w:val="00E013B3"/>
    <w:rsid w:val="00E01CFF"/>
    <w:rsid w:val="00E02AD0"/>
    <w:rsid w:val="00E02E3E"/>
    <w:rsid w:val="00E0386F"/>
    <w:rsid w:val="00E0442B"/>
    <w:rsid w:val="00E058F1"/>
    <w:rsid w:val="00E066D8"/>
    <w:rsid w:val="00E067F7"/>
    <w:rsid w:val="00E1079D"/>
    <w:rsid w:val="00E11503"/>
    <w:rsid w:val="00E11B29"/>
    <w:rsid w:val="00E12599"/>
    <w:rsid w:val="00E1265F"/>
    <w:rsid w:val="00E1279A"/>
    <w:rsid w:val="00E134CC"/>
    <w:rsid w:val="00E169A1"/>
    <w:rsid w:val="00E174D9"/>
    <w:rsid w:val="00E20467"/>
    <w:rsid w:val="00E20F57"/>
    <w:rsid w:val="00E219F9"/>
    <w:rsid w:val="00E2389C"/>
    <w:rsid w:val="00E2391A"/>
    <w:rsid w:val="00E240E8"/>
    <w:rsid w:val="00E24AE5"/>
    <w:rsid w:val="00E2607C"/>
    <w:rsid w:val="00E26895"/>
    <w:rsid w:val="00E27465"/>
    <w:rsid w:val="00E27588"/>
    <w:rsid w:val="00E2776D"/>
    <w:rsid w:val="00E27CF6"/>
    <w:rsid w:val="00E32259"/>
    <w:rsid w:val="00E32342"/>
    <w:rsid w:val="00E32B39"/>
    <w:rsid w:val="00E331C2"/>
    <w:rsid w:val="00E34215"/>
    <w:rsid w:val="00E3438C"/>
    <w:rsid w:val="00E3446C"/>
    <w:rsid w:val="00E350EE"/>
    <w:rsid w:val="00E35B92"/>
    <w:rsid w:val="00E3629A"/>
    <w:rsid w:val="00E3727F"/>
    <w:rsid w:val="00E37B9A"/>
    <w:rsid w:val="00E4144F"/>
    <w:rsid w:val="00E418D5"/>
    <w:rsid w:val="00E4223E"/>
    <w:rsid w:val="00E4290E"/>
    <w:rsid w:val="00E448F7"/>
    <w:rsid w:val="00E44DA6"/>
    <w:rsid w:val="00E527B3"/>
    <w:rsid w:val="00E528DE"/>
    <w:rsid w:val="00E5306B"/>
    <w:rsid w:val="00E533B9"/>
    <w:rsid w:val="00E53D77"/>
    <w:rsid w:val="00E55C79"/>
    <w:rsid w:val="00E560C8"/>
    <w:rsid w:val="00E561E8"/>
    <w:rsid w:val="00E57A88"/>
    <w:rsid w:val="00E60F1E"/>
    <w:rsid w:val="00E615A5"/>
    <w:rsid w:val="00E62B42"/>
    <w:rsid w:val="00E63212"/>
    <w:rsid w:val="00E64D36"/>
    <w:rsid w:val="00E65A24"/>
    <w:rsid w:val="00E665B6"/>
    <w:rsid w:val="00E67231"/>
    <w:rsid w:val="00E70DCD"/>
    <w:rsid w:val="00E71E53"/>
    <w:rsid w:val="00E73439"/>
    <w:rsid w:val="00E736AB"/>
    <w:rsid w:val="00E754F0"/>
    <w:rsid w:val="00E776C2"/>
    <w:rsid w:val="00E8024D"/>
    <w:rsid w:val="00E80488"/>
    <w:rsid w:val="00E810B1"/>
    <w:rsid w:val="00E84990"/>
    <w:rsid w:val="00E85C21"/>
    <w:rsid w:val="00E85CDB"/>
    <w:rsid w:val="00E868DE"/>
    <w:rsid w:val="00E872BC"/>
    <w:rsid w:val="00E90BFB"/>
    <w:rsid w:val="00E93170"/>
    <w:rsid w:val="00E9322E"/>
    <w:rsid w:val="00E93230"/>
    <w:rsid w:val="00E93476"/>
    <w:rsid w:val="00E93797"/>
    <w:rsid w:val="00E93E62"/>
    <w:rsid w:val="00E940BA"/>
    <w:rsid w:val="00E96772"/>
    <w:rsid w:val="00E96D26"/>
    <w:rsid w:val="00EA059D"/>
    <w:rsid w:val="00EA06B2"/>
    <w:rsid w:val="00EA0E32"/>
    <w:rsid w:val="00EA11B3"/>
    <w:rsid w:val="00EA1E88"/>
    <w:rsid w:val="00EA22CF"/>
    <w:rsid w:val="00EA27E5"/>
    <w:rsid w:val="00EA2860"/>
    <w:rsid w:val="00EA290E"/>
    <w:rsid w:val="00EA3CEC"/>
    <w:rsid w:val="00EA410A"/>
    <w:rsid w:val="00EA4765"/>
    <w:rsid w:val="00EA4D45"/>
    <w:rsid w:val="00EA6478"/>
    <w:rsid w:val="00EB1609"/>
    <w:rsid w:val="00EB1647"/>
    <w:rsid w:val="00EB1663"/>
    <w:rsid w:val="00EB1A7A"/>
    <w:rsid w:val="00EB20DC"/>
    <w:rsid w:val="00EB38A5"/>
    <w:rsid w:val="00EB409B"/>
    <w:rsid w:val="00EB410E"/>
    <w:rsid w:val="00EB54A2"/>
    <w:rsid w:val="00EB55B6"/>
    <w:rsid w:val="00EC0F67"/>
    <w:rsid w:val="00EC16FB"/>
    <w:rsid w:val="00EC1959"/>
    <w:rsid w:val="00EC2003"/>
    <w:rsid w:val="00EC200A"/>
    <w:rsid w:val="00EC29B4"/>
    <w:rsid w:val="00EC29BC"/>
    <w:rsid w:val="00EC3617"/>
    <w:rsid w:val="00EC3EB0"/>
    <w:rsid w:val="00EC517F"/>
    <w:rsid w:val="00EC7B13"/>
    <w:rsid w:val="00EC7D8D"/>
    <w:rsid w:val="00ED06C5"/>
    <w:rsid w:val="00ED38CA"/>
    <w:rsid w:val="00ED495F"/>
    <w:rsid w:val="00ED6753"/>
    <w:rsid w:val="00ED7605"/>
    <w:rsid w:val="00EE0439"/>
    <w:rsid w:val="00EE096D"/>
    <w:rsid w:val="00EE1A38"/>
    <w:rsid w:val="00EE31C9"/>
    <w:rsid w:val="00EE31DF"/>
    <w:rsid w:val="00EE3DF1"/>
    <w:rsid w:val="00EE3F82"/>
    <w:rsid w:val="00EE56A2"/>
    <w:rsid w:val="00EE5C17"/>
    <w:rsid w:val="00EF0ADD"/>
    <w:rsid w:val="00EF0CC0"/>
    <w:rsid w:val="00EF14EE"/>
    <w:rsid w:val="00EF1678"/>
    <w:rsid w:val="00EF1A54"/>
    <w:rsid w:val="00EF2B1B"/>
    <w:rsid w:val="00F02723"/>
    <w:rsid w:val="00F0327E"/>
    <w:rsid w:val="00F03944"/>
    <w:rsid w:val="00F04168"/>
    <w:rsid w:val="00F05F67"/>
    <w:rsid w:val="00F0682C"/>
    <w:rsid w:val="00F06A13"/>
    <w:rsid w:val="00F06B40"/>
    <w:rsid w:val="00F0705D"/>
    <w:rsid w:val="00F10E36"/>
    <w:rsid w:val="00F11673"/>
    <w:rsid w:val="00F125DB"/>
    <w:rsid w:val="00F1302B"/>
    <w:rsid w:val="00F15655"/>
    <w:rsid w:val="00F16A59"/>
    <w:rsid w:val="00F1727E"/>
    <w:rsid w:val="00F20F4E"/>
    <w:rsid w:val="00F21666"/>
    <w:rsid w:val="00F21F5A"/>
    <w:rsid w:val="00F22E0B"/>
    <w:rsid w:val="00F241AE"/>
    <w:rsid w:val="00F258DE"/>
    <w:rsid w:val="00F259E2"/>
    <w:rsid w:val="00F302FD"/>
    <w:rsid w:val="00F31C3D"/>
    <w:rsid w:val="00F323D3"/>
    <w:rsid w:val="00F325C5"/>
    <w:rsid w:val="00F369EE"/>
    <w:rsid w:val="00F37227"/>
    <w:rsid w:val="00F3793B"/>
    <w:rsid w:val="00F40866"/>
    <w:rsid w:val="00F40CED"/>
    <w:rsid w:val="00F40FDC"/>
    <w:rsid w:val="00F411CD"/>
    <w:rsid w:val="00F41941"/>
    <w:rsid w:val="00F42BE7"/>
    <w:rsid w:val="00F4428F"/>
    <w:rsid w:val="00F4495D"/>
    <w:rsid w:val="00F45817"/>
    <w:rsid w:val="00F50492"/>
    <w:rsid w:val="00F50C98"/>
    <w:rsid w:val="00F51B12"/>
    <w:rsid w:val="00F52F19"/>
    <w:rsid w:val="00F537CE"/>
    <w:rsid w:val="00F53CC2"/>
    <w:rsid w:val="00F57414"/>
    <w:rsid w:val="00F60BBB"/>
    <w:rsid w:val="00F6135B"/>
    <w:rsid w:val="00F621B0"/>
    <w:rsid w:val="00F63837"/>
    <w:rsid w:val="00F67159"/>
    <w:rsid w:val="00F72131"/>
    <w:rsid w:val="00F72CA5"/>
    <w:rsid w:val="00F73033"/>
    <w:rsid w:val="00F733B3"/>
    <w:rsid w:val="00F74857"/>
    <w:rsid w:val="00F748B5"/>
    <w:rsid w:val="00F74E1C"/>
    <w:rsid w:val="00F76839"/>
    <w:rsid w:val="00F77425"/>
    <w:rsid w:val="00F80964"/>
    <w:rsid w:val="00F809D6"/>
    <w:rsid w:val="00F80EBD"/>
    <w:rsid w:val="00F8159E"/>
    <w:rsid w:val="00F823E6"/>
    <w:rsid w:val="00F835DE"/>
    <w:rsid w:val="00F86D9B"/>
    <w:rsid w:val="00F9053A"/>
    <w:rsid w:val="00F91788"/>
    <w:rsid w:val="00F93D4E"/>
    <w:rsid w:val="00F943C3"/>
    <w:rsid w:val="00F94FE7"/>
    <w:rsid w:val="00F964AE"/>
    <w:rsid w:val="00F97E72"/>
    <w:rsid w:val="00FA07A7"/>
    <w:rsid w:val="00FA084C"/>
    <w:rsid w:val="00FA18E7"/>
    <w:rsid w:val="00FA3353"/>
    <w:rsid w:val="00FA40DF"/>
    <w:rsid w:val="00FA41D0"/>
    <w:rsid w:val="00FA481B"/>
    <w:rsid w:val="00FA4D74"/>
    <w:rsid w:val="00FA6C1A"/>
    <w:rsid w:val="00FA7D7E"/>
    <w:rsid w:val="00FB0E7F"/>
    <w:rsid w:val="00FB21BB"/>
    <w:rsid w:val="00FB33B6"/>
    <w:rsid w:val="00FB3F8E"/>
    <w:rsid w:val="00FB4030"/>
    <w:rsid w:val="00FB4444"/>
    <w:rsid w:val="00FB4A7F"/>
    <w:rsid w:val="00FB6BAC"/>
    <w:rsid w:val="00FC0409"/>
    <w:rsid w:val="00FC09BE"/>
    <w:rsid w:val="00FC1BA2"/>
    <w:rsid w:val="00FC2A40"/>
    <w:rsid w:val="00FC5CBF"/>
    <w:rsid w:val="00FC5FDD"/>
    <w:rsid w:val="00FC6248"/>
    <w:rsid w:val="00FC6F3C"/>
    <w:rsid w:val="00FC70CC"/>
    <w:rsid w:val="00FD2AE4"/>
    <w:rsid w:val="00FD31CD"/>
    <w:rsid w:val="00FD37C0"/>
    <w:rsid w:val="00FD3AD1"/>
    <w:rsid w:val="00FD4985"/>
    <w:rsid w:val="00FD590B"/>
    <w:rsid w:val="00FD6356"/>
    <w:rsid w:val="00FD6A2C"/>
    <w:rsid w:val="00FD7F93"/>
    <w:rsid w:val="00FE0BA1"/>
    <w:rsid w:val="00FE1220"/>
    <w:rsid w:val="00FE15DF"/>
    <w:rsid w:val="00FE168C"/>
    <w:rsid w:val="00FE1BF5"/>
    <w:rsid w:val="00FE238F"/>
    <w:rsid w:val="00FE4629"/>
    <w:rsid w:val="00FE609F"/>
    <w:rsid w:val="00FE6727"/>
    <w:rsid w:val="00FE7149"/>
    <w:rsid w:val="00FF09B9"/>
    <w:rsid w:val="00FF0E4F"/>
    <w:rsid w:val="00FF1D44"/>
    <w:rsid w:val="00FF1D94"/>
    <w:rsid w:val="00FF2D21"/>
    <w:rsid w:val="00FF46BE"/>
    <w:rsid w:val="00FF51B2"/>
    <w:rsid w:val="00FF6B92"/>
    <w:rsid w:val="00FF7404"/>
    <w:rsid w:val="00FF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86330"/>
  <w15:chartTrackingRefBased/>
  <w15:docId w15:val="{EFE88CB1-0C7B-4F3E-BAD7-2C7F9200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01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6F6014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6F601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6F601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6F601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F601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6F601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6F601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6F601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6F601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6F601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Title"/>
    <w:basedOn w:val="a"/>
    <w:next w:val="a"/>
    <w:link w:val="a5"/>
    <w:qFormat/>
    <w:rsid w:val="006F601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5">
    <w:name w:val="表題 (文字)"/>
    <w:basedOn w:val="a1"/>
    <w:link w:val="a4"/>
    <w:rsid w:val="006F601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6"/>
    <w:next w:val="a"/>
    <w:uiPriority w:val="1"/>
    <w:qFormat/>
    <w:rsid w:val="006F6014"/>
    <w:pPr>
      <w:spacing w:before="240"/>
      <w:jc w:val="left"/>
      <w:outlineLvl w:val="9"/>
    </w:pPr>
    <w:rPr>
      <w:rFonts w:ascii="Times New Roman" w:hAnsi="Times New Roman" w:cs="Times New Roman"/>
      <w:b/>
    </w:rPr>
  </w:style>
  <w:style w:type="numbering" w:customStyle="1" w:styleId="Headings">
    <w:name w:val="Headings"/>
    <w:uiPriority w:val="99"/>
    <w:rsid w:val="006F6014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6F6014"/>
    <w:pPr>
      <w:ind w:leftChars="400" w:left="840"/>
    </w:pPr>
  </w:style>
  <w:style w:type="paragraph" w:styleId="a6">
    <w:name w:val="Subtitle"/>
    <w:basedOn w:val="a"/>
    <w:next w:val="a"/>
    <w:link w:val="a7"/>
    <w:uiPriority w:val="11"/>
    <w:qFormat/>
    <w:rsid w:val="006F6014"/>
    <w:pPr>
      <w:jc w:val="center"/>
      <w:outlineLvl w:val="1"/>
    </w:pPr>
    <w:rPr>
      <w:rFonts w:asciiTheme="minorHAnsi" w:hAnsiTheme="minorHAnsi"/>
      <w:szCs w:val="24"/>
    </w:rPr>
  </w:style>
  <w:style w:type="character" w:customStyle="1" w:styleId="a7">
    <w:name w:val="副題 (文字)"/>
    <w:basedOn w:val="a1"/>
    <w:link w:val="a6"/>
    <w:uiPriority w:val="11"/>
    <w:rsid w:val="006F6014"/>
    <w:rPr>
      <w:kern w:val="0"/>
      <w:sz w:val="24"/>
      <w:szCs w:val="24"/>
      <w:lang w:eastAsia="en-US"/>
    </w:rPr>
  </w:style>
  <w:style w:type="character" w:styleId="a8">
    <w:name w:val="Hyperlink"/>
    <w:basedOn w:val="a1"/>
    <w:uiPriority w:val="99"/>
    <w:unhideWhenUsed/>
    <w:rsid w:val="00394338"/>
    <w:rPr>
      <w:color w:val="0563C1" w:themeColor="hyperlink"/>
      <w:u w:val="single"/>
    </w:rPr>
  </w:style>
  <w:style w:type="character" w:customStyle="1" w:styleId="11">
    <w:name w:val="未解決のメンション1"/>
    <w:basedOn w:val="a1"/>
    <w:uiPriority w:val="99"/>
    <w:semiHidden/>
    <w:unhideWhenUsed/>
    <w:rsid w:val="00394338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1C005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sid w:val="001C0054"/>
    <w:rPr>
      <w:rFonts w:ascii="Times New Roman" w:hAnsi="Times New Roman"/>
      <w:kern w:val="0"/>
      <w:sz w:val="24"/>
      <w:lang w:eastAsia="en-US"/>
    </w:rPr>
  </w:style>
  <w:style w:type="paragraph" w:styleId="ab">
    <w:name w:val="footer"/>
    <w:basedOn w:val="a"/>
    <w:link w:val="ac"/>
    <w:uiPriority w:val="99"/>
    <w:unhideWhenUsed/>
    <w:rsid w:val="001C005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1"/>
    <w:link w:val="ab"/>
    <w:uiPriority w:val="99"/>
    <w:rsid w:val="001C0054"/>
    <w:rPr>
      <w:rFonts w:ascii="Times New Roman" w:hAnsi="Times New Roman"/>
      <w:kern w:val="0"/>
      <w:sz w:val="24"/>
      <w:lang w:eastAsia="en-US"/>
    </w:rPr>
  </w:style>
  <w:style w:type="character" w:customStyle="1" w:styleId="21">
    <w:name w:val="未解決のメンション2"/>
    <w:basedOn w:val="a1"/>
    <w:uiPriority w:val="99"/>
    <w:semiHidden/>
    <w:unhideWhenUsed/>
    <w:rsid w:val="00530645"/>
    <w:rPr>
      <w:color w:val="605E5C"/>
      <w:shd w:val="clear" w:color="auto" w:fill="E1DFDD"/>
    </w:rPr>
  </w:style>
  <w:style w:type="character" w:styleId="ad">
    <w:name w:val="line number"/>
    <w:basedOn w:val="a1"/>
    <w:uiPriority w:val="99"/>
    <w:semiHidden/>
    <w:unhideWhenUsed/>
    <w:rsid w:val="00686CCA"/>
  </w:style>
  <w:style w:type="paragraph" w:styleId="ae">
    <w:name w:val="Balloon Text"/>
    <w:basedOn w:val="a"/>
    <w:link w:val="af"/>
    <w:uiPriority w:val="99"/>
    <w:semiHidden/>
    <w:unhideWhenUsed/>
    <w:rsid w:val="00BD15F3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1"/>
    <w:link w:val="ae"/>
    <w:uiPriority w:val="99"/>
    <w:semiHidden/>
    <w:rsid w:val="00BD15F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f0">
    <w:name w:val="annotation reference"/>
    <w:basedOn w:val="a1"/>
    <w:uiPriority w:val="99"/>
    <w:semiHidden/>
    <w:unhideWhenUsed/>
    <w:rsid w:val="004F0EB5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F0EB5"/>
  </w:style>
  <w:style w:type="character" w:customStyle="1" w:styleId="af2">
    <w:name w:val="コメント文字列 (文字)"/>
    <w:basedOn w:val="a1"/>
    <w:link w:val="af1"/>
    <w:uiPriority w:val="99"/>
    <w:rsid w:val="004F0EB5"/>
    <w:rPr>
      <w:rFonts w:ascii="Times New Roman" w:hAnsi="Times New Roman"/>
      <w:kern w:val="0"/>
      <w:sz w:val="24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4F0EB5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4F0EB5"/>
    <w:rPr>
      <w:rFonts w:ascii="Times New Roman" w:hAnsi="Times New Roman"/>
      <w:b/>
      <w:bCs/>
      <w:kern w:val="0"/>
      <w:sz w:val="24"/>
      <w:lang w:eastAsia="en-US"/>
    </w:rPr>
  </w:style>
  <w:style w:type="paragraph" w:styleId="af5">
    <w:name w:val="Revision"/>
    <w:hidden/>
    <w:uiPriority w:val="99"/>
    <w:semiHidden/>
    <w:rsid w:val="001C0EA8"/>
    <w:rPr>
      <w:rFonts w:ascii="Times New Roman" w:hAnsi="Times New Roman"/>
      <w:kern w:val="0"/>
      <w:sz w:val="24"/>
      <w:lang w:eastAsia="en-US"/>
    </w:rPr>
  </w:style>
  <w:style w:type="character" w:styleId="af6">
    <w:name w:val="Unresolved Mention"/>
    <w:basedOn w:val="a1"/>
    <w:uiPriority w:val="99"/>
    <w:semiHidden/>
    <w:unhideWhenUsed/>
    <w:rsid w:val="00563C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94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73D99C7-C405-43E6-960B-7FF158AA7E32}">
  <we:reference id="wa200001361" version="2.129.3.0" store="ja-JP" storeType="OMEX"/>
  <we:alternateReferences>
    <we:reference id="wa200001361" version="2.129.3.0" store="wa200001361" storeType="OMEX"/>
  </we:alternateReferences>
  <we:properties>
    <we:property name="paperpal-document-id" value="&quot;49b2eccb-1159-4c3b-8d13-1910afab423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9D2E8-0A42-4838-AABD-C86D9D17F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6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能 細川</dc:creator>
  <cp:keywords/>
  <dc:description/>
  <cp:lastModifiedBy>佳能 細川</cp:lastModifiedBy>
  <cp:revision>419</cp:revision>
  <cp:lastPrinted>2025-07-14T05:23:00Z</cp:lastPrinted>
  <dcterms:created xsi:type="dcterms:W3CDTF">2025-07-16T00:23:00Z</dcterms:created>
  <dcterms:modified xsi:type="dcterms:W3CDTF">2026-04-23T05:49:00Z</dcterms:modified>
</cp:coreProperties>
</file>